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A0AAA" w14:textId="10FE25A9" w:rsidR="001C1710" w:rsidRPr="00750843" w:rsidRDefault="004E5365" w:rsidP="005E4316">
      <w:pPr>
        <w:spacing w:after="120" w:line="276" w:lineRule="auto"/>
        <w:ind w:left="720" w:hanging="720"/>
        <w:jc w:val="both"/>
        <w:rPr>
          <w:rFonts w:ascii="Arial" w:hAnsi="Arial" w:cs="Arial"/>
          <w:b/>
          <w:bCs/>
          <w:sz w:val="28"/>
          <w:szCs w:val="28"/>
        </w:rPr>
      </w:pPr>
      <w:r w:rsidRPr="00750843">
        <w:rPr>
          <w:rFonts w:ascii="Arial" w:hAnsi="Arial" w:cs="Arial"/>
          <w:b/>
          <w:bCs/>
          <w:sz w:val="28"/>
          <w:szCs w:val="28"/>
        </w:rPr>
        <w:t xml:space="preserve">3HP Options Trial: Interim Analysis </w:t>
      </w:r>
      <w:r w:rsidR="00E958A7" w:rsidRPr="00750843">
        <w:rPr>
          <w:rFonts w:ascii="Arial" w:hAnsi="Arial" w:cs="Arial"/>
          <w:b/>
          <w:bCs/>
          <w:sz w:val="28"/>
          <w:szCs w:val="28"/>
        </w:rPr>
        <w:t>S</w:t>
      </w:r>
      <w:r w:rsidR="00E958A7">
        <w:rPr>
          <w:rFonts w:ascii="Arial" w:hAnsi="Arial" w:cs="Arial"/>
          <w:b/>
          <w:bCs/>
          <w:sz w:val="28"/>
          <w:szCs w:val="28"/>
        </w:rPr>
        <w:t>tatistical Analysis Plan</w:t>
      </w:r>
    </w:p>
    <w:p w14:paraId="677F509E" w14:textId="7479A1B3" w:rsidR="004E5365" w:rsidRPr="00750843" w:rsidRDefault="005D67A7" w:rsidP="005E4316">
      <w:pPr>
        <w:spacing w:after="120"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rial </w:t>
      </w:r>
      <w:r w:rsidR="004E5365" w:rsidRPr="00750843">
        <w:rPr>
          <w:rFonts w:ascii="Arial" w:hAnsi="Arial" w:cs="Arial"/>
          <w:b/>
          <w:bCs/>
        </w:rPr>
        <w:t>Background</w:t>
      </w:r>
    </w:p>
    <w:p w14:paraId="54CE9E2A" w14:textId="3475ECE1" w:rsidR="00274F48" w:rsidRPr="00750843" w:rsidRDefault="005D67A7" w:rsidP="005E4316">
      <w:pPr>
        <w:pStyle w:val="ListParagraph"/>
        <w:numPr>
          <w:ilvl w:val="0"/>
          <w:numId w:val="2"/>
        </w:numPr>
        <w:spacing w:after="120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>Trial</w:t>
      </w:r>
      <w:r w:rsidRPr="00750843">
        <w:rPr>
          <w:rFonts w:cs="Arial"/>
          <w:b/>
          <w:bCs/>
        </w:rPr>
        <w:t xml:space="preserve"> </w:t>
      </w:r>
      <w:r w:rsidR="001C1710" w:rsidRPr="00750843">
        <w:rPr>
          <w:rFonts w:cs="Arial"/>
          <w:b/>
          <w:bCs/>
        </w:rPr>
        <w:t>s</w:t>
      </w:r>
      <w:r w:rsidR="00274F48" w:rsidRPr="00750843">
        <w:rPr>
          <w:rFonts w:cs="Arial"/>
          <w:b/>
          <w:bCs/>
        </w:rPr>
        <w:t xml:space="preserve">ummary: </w:t>
      </w:r>
      <w:r w:rsidR="00274F48" w:rsidRPr="00750843">
        <w:rPr>
          <w:rFonts w:cs="Arial"/>
        </w:rPr>
        <w:t xml:space="preserve">The </w:t>
      </w:r>
      <w:r w:rsidR="00274F48" w:rsidRPr="00750843">
        <w:rPr>
          <w:rFonts w:cs="Arial"/>
          <w:i/>
          <w:iCs/>
        </w:rPr>
        <w:t xml:space="preserve">3HP Options Trial </w:t>
      </w:r>
      <w:r w:rsidR="00274F48" w:rsidRPr="00750843">
        <w:rPr>
          <w:rFonts w:cs="Arial"/>
        </w:rPr>
        <w:t xml:space="preserve">is a pragmatic randomized trial </w:t>
      </w:r>
      <w:r w:rsidR="00CE729D" w:rsidRPr="00750843">
        <w:rPr>
          <w:rFonts w:cs="Arial"/>
        </w:rPr>
        <w:t>to compare three</w:t>
      </w:r>
      <w:r w:rsidR="00274F48" w:rsidRPr="00750843">
        <w:rPr>
          <w:rFonts w:cs="Arial"/>
        </w:rPr>
        <w:t xml:space="preserve"> optimized strategies for delivering </w:t>
      </w:r>
      <w:r w:rsidR="004E5365" w:rsidRPr="00750843">
        <w:rPr>
          <w:rFonts w:cs="Arial"/>
        </w:rPr>
        <w:t>tuberculosis preventive therapy</w:t>
      </w:r>
      <w:r w:rsidR="009B32E2" w:rsidRPr="00750843">
        <w:rPr>
          <w:rFonts w:cs="Arial"/>
        </w:rPr>
        <w:t xml:space="preserve"> (TPT) </w:t>
      </w:r>
      <w:r w:rsidR="00CE4EAC">
        <w:rPr>
          <w:rFonts w:cs="Arial"/>
        </w:rPr>
        <w:t xml:space="preserve">to people living with HIV (PLHIV) </w:t>
      </w:r>
      <w:r w:rsidR="009B32E2" w:rsidRPr="00750843">
        <w:rPr>
          <w:rFonts w:cs="Arial"/>
        </w:rPr>
        <w:t>using the short-course 3HP regimen</w:t>
      </w:r>
      <w:r w:rsidR="00274F48" w:rsidRPr="00750843">
        <w:rPr>
          <w:rFonts w:cs="Arial"/>
        </w:rPr>
        <w:t xml:space="preserve">. Eligible participants are randomized to one of three arms to receive </w:t>
      </w:r>
      <w:r w:rsidR="004E5365" w:rsidRPr="00750843">
        <w:rPr>
          <w:rFonts w:cs="Arial"/>
        </w:rPr>
        <w:t>3HP</w:t>
      </w:r>
      <w:r w:rsidR="00274F48" w:rsidRPr="00750843">
        <w:rPr>
          <w:rFonts w:cs="Arial"/>
        </w:rPr>
        <w:t xml:space="preserve"> treatment with once weekly </w:t>
      </w:r>
      <w:r w:rsidR="00850F60">
        <w:rPr>
          <w:rFonts w:cs="Arial"/>
        </w:rPr>
        <w:t>isoniazid (</w:t>
      </w:r>
      <w:r w:rsidR="00274F48" w:rsidRPr="00750843">
        <w:rPr>
          <w:rFonts w:cs="Arial"/>
        </w:rPr>
        <w:t>INH</w:t>
      </w:r>
      <w:r w:rsidR="00850F60">
        <w:rPr>
          <w:rFonts w:cs="Arial"/>
        </w:rPr>
        <w:t>)</w:t>
      </w:r>
      <w:r w:rsidR="00274F48" w:rsidRPr="00750843">
        <w:rPr>
          <w:rFonts w:cs="Arial"/>
        </w:rPr>
        <w:t xml:space="preserve"> and </w:t>
      </w:r>
      <w:r w:rsidR="00850F60">
        <w:rPr>
          <w:rFonts w:cs="Arial"/>
        </w:rPr>
        <w:t>rifapentine (</w:t>
      </w:r>
      <w:r w:rsidR="00274F48" w:rsidRPr="00750843">
        <w:rPr>
          <w:rFonts w:cs="Arial"/>
        </w:rPr>
        <w:t>RPT</w:t>
      </w:r>
      <w:r w:rsidR="00850F60">
        <w:rPr>
          <w:rFonts w:cs="Arial"/>
        </w:rPr>
        <w:t>)</w:t>
      </w:r>
      <w:r w:rsidR="00274F48" w:rsidRPr="00750843">
        <w:rPr>
          <w:rFonts w:cs="Arial"/>
        </w:rPr>
        <w:t xml:space="preserve"> for 12 weeks given by either facilitated </w:t>
      </w:r>
      <w:r w:rsidR="00850F60">
        <w:rPr>
          <w:rFonts w:cs="Arial"/>
        </w:rPr>
        <w:t>directly observed therapy (</w:t>
      </w:r>
      <w:r w:rsidR="00274F48" w:rsidRPr="00750843">
        <w:rPr>
          <w:rFonts w:cs="Arial"/>
        </w:rPr>
        <w:t>DOT</w:t>
      </w:r>
      <w:r w:rsidR="00850F60">
        <w:rPr>
          <w:rFonts w:cs="Arial"/>
        </w:rPr>
        <w:t>)</w:t>
      </w:r>
      <w:r w:rsidR="00274F48" w:rsidRPr="00750843">
        <w:rPr>
          <w:rFonts w:cs="Arial"/>
        </w:rPr>
        <w:t xml:space="preserve">, facilitated </w:t>
      </w:r>
      <w:r w:rsidR="00850F60">
        <w:rPr>
          <w:rFonts w:cs="Arial"/>
        </w:rPr>
        <w:t>self-administered therapy (</w:t>
      </w:r>
      <w:r w:rsidR="00274F48" w:rsidRPr="00750843">
        <w:rPr>
          <w:rFonts w:cs="Arial"/>
        </w:rPr>
        <w:t>SAT</w:t>
      </w:r>
      <w:r w:rsidR="00850F60">
        <w:rPr>
          <w:rFonts w:cs="Arial"/>
        </w:rPr>
        <w:t>)</w:t>
      </w:r>
      <w:r w:rsidR="00274F48" w:rsidRPr="00750843">
        <w:rPr>
          <w:rFonts w:cs="Arial"/>
        </w:rPr>
        <w:t xml:space="preserve">, or an informed choice between facilitated DOT and facilitated SAT (with the assistance of a decision aid tool). </w:t>
      </w:r>
    </w:p>
    <w:p w14:paraId="4DB614FC" w14:textId="2B0D37C7" w:rsidR="00274F48" w:rsidRPr="00750843" w:rsidRDefault="005D67A7" w:rsidP="005E4316">
      <w:pPr>
        <w:pStyle w:val="ListParagraph"/>
        <w:numPr>
          <w:ilvl w:val="0"/>
          <w:numId w:val="2"/>
        </w:numPr>
        <w:spacing w:after="120"/>
        <w:jc w:val="both"/>
        <w:rPr>
          <w:rFonts w:cs="Arial"/>
        </w:rPr>
      </w:pPr>
      <w:r>
        <w:rPr>
          <w:rFonts w:cs="Arial"/>
          <w:b/>
          <w:bCs/>
        </w:rPr>
        <w:t>Trial</w:t>
      </w:r>
      <w:r w:rsidRPr="00750843">
        <w:rPr>
          <w:rFonts w:cs="Arial"/>
          <w:b/>
          <w:bCs/>
        </w:rPr>
        <w:t xml:space="preserve"> </w:t>
      </w:r>
      <w:r w:rsidR="001C1710" w:rsidRPr="00750843">
        <w:rPr>
          <w:rFonts w:cs="Arial"/>
          <w:b/>
          <w:bCs/>
        </w:rPr>
        <w:t>o</w:t>
      </w:r>
      <w:r w:rsidR="00274F48" w:rsidRPr="00750843">
        <w:rPr>
          <w:rFonts w:cs="Arial"/>
          <w:b/>
          <w:bCs/>
        </w:rPr>
        <w:t xml:space="preserve">bjective: </w:t>
      </w:r>
      <w:r w:rsidR="00274F48" w:rsidRPr="00750843">
        <w:rPr>
          <w:rFonts w:cs="Arial"/>
        </w:rPr>
        <w:t xml:space="preserve">To compare the uptake of 3HP under three delivery strategies: 1) Facilitated DOT; 2) Facilitated SAT; and 3) Informed patient choice (using a decision aid) between facilitated DOT and facilitated SAT. </w:t>
      </w:r>
      <w:bookmarkStart w:id="0" w:name="_Toc2331179"/>
    </w:p>
    <w:p w14:paraId="3EFE4838" w14:textId="6D928C62" w:rsidR="00274F48" w:rsidRPr="00750843" w:rsidRDefault="005D67A7" w:rsidP="005E4316">
      <w:pPr>
        <w:pStyle w:val="Heading3"/>
        <w:numPr>
          <w:ilvl w:val="0"/>
          <w:numId w:val="2"/>
        </w:numPr>
      </w:pPr>
      <w:r>
        <w:t xml:space="preserve">Trial </w:t>
      </w:r>
      <w:r w:rsidR="00274F48" w:rsidRPr="00750843">
        <w:t>Primary Outcome (Effectiveness of delivery options)</w:t>
      </w:r>
      <w:bookmarkEnd w:id="0"/>
      <w:r w:rsidR="00274F48" w:rsidRPr="00750843">
        <w:t>:</w:t>
      </w:r>
    </w:p>
    <w:tbl>
      <w:tblPr>
        <w:tblStyle w:val="TableGrid"/>
        <w:tblW w:w="4711" w:type="pct"/>
        <w:tblInd w:w="535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150"/>
        <w:gridCol w:w="3420"/>
        <w:gridCol w:w="3257"/>
      </w:tblGrid>
      <w:tr w:rsidR="004E5365" w:rsidRPr="00750843" w14:paraId="3AA39BD4" w14:textId="77777777" w:rsidTr="004E5365">
        <w:tc>
          <w:tcPr>
            <w:tcW w:w="1603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C2563B6" w14:textId="77777777" w:rsidR="00274F48" w:rsidRPr="00750843" w:rsidRDefault="00274F48" w:rsidP="005E4316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74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16F0F05" w14:textId="77777777" w:rsidR="00274F48" w:rsidRPr="00750843" w:rsidRDefault="00274F48" w:rsidP="005E4316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  <w:b/>
              </w:rPr>
              <w:t>Numerator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C9FD463" w14:textId="77777777" w:rsidR="00274F48" w:rsidRPr="00750843" w:rsidRDefault="00274F48" w:rsidP="005E4316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  <w:b/>
              </w:rPr>
              <w:t>Denominator</w:t>
            </w:r>
          </w:p>
        </w:tc>
      </w:tr>
      <w:tr w:rsidR="004E5365" w:rsidRPr="00750843" w14:paraId="1AF00BB2" w14:textId="77777777" w:rsidTr="004E5365">
        <w:trPr>
          <w:trHeight w:val="681"/>
        </w:trPr>
        <w:tc>
          <w:tcPr>
            <w:tcW w:w="1603" w:type="pct"/>
            <w:tcBorders>
              <w:bottom w:val="single" w:sz="4" w:space="0" w:color="auto"/>
            </w:tcBorders>
          </w:tcPr>
          <w:p w14:paraId="319DEC65" w14:textId="77777777" w:rsidR="00274F48" w:rsidRPr="00750843" w:rsidRDefault="00274F48" w:rsidP="00D771B6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750843">
              <w:rPr>
                <w:rFonts w:ascii="Arial" w:hAnsi="Arial" w:cs="Arial"/>
                <w:i/>
                <w:iCs/>
              </w:rPr>
              <w:t xml:space="preserve">Proportion </w:t>
            </w:r>
            <w:r w:rsidRPr="00750843">
              <w:rPr>
                <w:rFonts w:ascii="Arial" w:eastAsia="Cambria" w:hAnsi="Arial" w:cs="Arial"/>
                <w:i/>
                <w:iCs/>
              </w:rPr>
              <w:t>accepting and completing</w:t>
            </w:r>
            <w:r w:rsidRPr="00750843">
              <w:rPr>
                <w:rFonts w:ascii="Arial" w:hAnsi="Arial" w:cs="Arial"/>
                <w:i/>
                <w:iCs/>
              </w:rPr>
              <w:t xml:space="preserve"> 3HP treatment</w:t>
            </w:r>
          </w:p>
        </w:tc>
        <w:tc>
          <w:tcPr>
            <w:tcW w:w="1740" w:type="pct"/>
            <w:tcBorders>
              <w:bottom w:val="single" w:sz="4" w:space="0" w:color="auto"/>
            </w:tcBorders>
          </w:tcPr>
          <w:p w14:paraId="1282AEB8" w14:textId="24E9C1D6" w:rsidR="00274F48" w:rsidRPr="00750843" w:rsidRDefault="00274F48" w:rsidP="00D771B6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750843">
              <w:rPr>
                <w:rFonts w:ascii="Arial" w:hAnsi="Arial" w:cs="Arial"/>
                <w:i/>
                <w:iCs/>
              </w:rPr>
              <w:t xml:space="preserve">Number </w:t>
            </w:r>
            <w:r w:rsidRPr="00750843">
              <w:rPr>
                <w:rFonts w:ascii="Arial" w:eastAsia="Cambria" w:hAnsi="Arial" w:cs="Arial"/>
                <w:i/>
                <w:iCs/>
              </w:rPr>
              <w:t xml:space="preserve">who take at least 11 of 12 doses within 16 weeks from date of </w:t>
            </w:r>
            <w:proofErr w:type="spellStart"/>
            <w:r w:rsidR="005D67A7">
              <w:rPr>
                <w:rFonts w:ascii="Arial" w:eastAsia="Cambria" w:hAnsi="Arial" w:cs="Arial"/>
                <w:i/>
                <w:iCs/>
              </w:rPr>
              <w:t>enrollment</w:t>
            </w:r>
            <w:proofErr w:type="spellEnd"/>
          </w:p>
        </w:tc>
        <w:tc>
          <w:tcPr>
            <w:tcW w:w="1657" w:type="pct"/>
            <w:tcBorders>
              <w:bottom w:val="single" w:sz="4" w:space="0" w:color="auto"/>
            </w:tcBorders>
          </w:tcPr>
          <w:p w14:paraId="3A757C05" w14:textId="77777777" w:rsidR="00274F48" w:rsidRPr="00750843" w:rsidRDefault="00274F48" w:rsidP="00D771B6">
            <w:pPr>
              <w:spacing w:line="276" w:lineRule="auto"/>
              <w:ind w:right="-71"/>
              <w:rPr>
                <w:rFonts w:ascii="Arial" w:hAnsi="Arial" w:cs="Arial"/>
                <w:i/>
                <w:iCs/>
              </w:rPr>
            </w:pPr>
            <w:r w:rsidRPr="00750843">
              <w:rPr>
                <w:rFonts w:ascii="Arial" w:hAnsi="Arial" w:cs="Arial"/>
                <w:i/>
                <w:iCs/>
              </w:rPr>
              <w:t>Number randomized</w:t>
            </w:r>
          </w:p>
          <w:p w14:paraId="4823A7FA" w14:textId="77777777" w:rsidR="00274F48" w:rsidRPr="00750843" w:rsidRDefault="00274F48" w:rsidP="00D771B6">
            <w:pPr>
              <w:spacing w:line="276" w:lineRule="auto"/>
              <w:ind w:right="-71"/>
              <w:rPr>
                <w:rFonts w:ascii="Arial" w:hAnsi="Arial" w:cs="Arial"/>
                <w:i/>
                <w:iCs/>
              </w:rPr>
            </w:pPr>
          </w:p>
        </w:tc>
      </w:tr>
    </w:tbl>
    <w:p w14:paraId="5B19550F" w14:textId="77777777" w:rsidR="00274F48" w:rsidRPr="00750843" w:rsidRDefault="00274F48" w:rsidP="005E4316">
      <w:pPr>
        <w:tabs>
          <w:tab w:val="num" w:pos="-1800"/>
        </w:tabs>
        <w:spacing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38CD960F" w14:textId="32F49275" w:rsidR="004E5365" w:rsidRPr="009F3D6B" w:rsidRDefault="005D67A7" w:rsidP="009F3D6B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ascii="Arial" w:hAnsi="Arial"/>
          <w:b/>
          <w:bCs/>
          <w:sz w:val="22"/>
          <w:szCs w:val="22"/>
        </w:rPr>
      </w:pPr>
      <w:r>
        <w:rPr>
          <w:rStyle w:val="normaltextrun"/>
          <w:rFonts w:ascii="Arial" w:hAnsi="Arial"/>
          <w:b/>
          <w:bCs/>
          <w:sz w:val="22"/>
          <w:szCs w:val="22"/>
        </w:rPr>
        <w:t>Trial c</w:t>
      </w:r>
      <w:r w:rsidR="009B32E2" w:rsidRPr="009F3D6B">
        <w:rPr>
          <w:rStyle w:val="normaltextrun"/>
          <w:rFonts w:ascii="Arial" w:hAnsi="Arial"/>
          <w:b/>
          <w:bCs/>
          <w:sz w:val="22"/>
          <w:szCs w:val="22"/>
        </w:rPr>
        <w:t>o-p</w:t>
      </w:r>
      <w:r w:rsidR="004E5365" w:rsidRPr="009F3D6B">
        <w:rPr>
          <w:rStyle w:val="normaltextrun"/>
          <w:rFonts w:ascii="Arial" w:hAnsi="Arial"/>
          <w:b/>
          <w:bCs/>
          <w:sz w:val="22"/>
          <w:szCs w:val="22"/>
        </w:rPr>
        <w:t>r</w:t>
      </w:r>
      <w:r w:rsidR="00274F48" w:rsidRPr="009F3D6B">
        <w:rPr>
          <w:rStyle w:val="normaltextrun"/>
          <w:rFonts w:ascii="Arial" w:hAnsi="Arial"/>
          <w:b/>
          <w:bCs/>
          <w:sz w:val="22"/>
          <w:szCs w:val="22"/>
        </w:rPr>
        <w:t>imary hypothes</w:t>
      </w:r>
      <w:r w:rsidR="00CE4EAC" w:rsidRPr="009F3D6B">
        <w:rPr>
          <w:rStyle w:val="normaltextrun"/>
          <w:rFonts w:ascii="Arial" w:hAnsi="Arial"/>
          <w:b/>
          <w:bCs/>
          <w:sz w:val="22"/>
          <w:szCs w:val="22"/>
        </w:rPr>
        <w:t>i</w:t>
      </w:r>
      <w:r w:rsidR="00274F48" w:rsidRPr="009F3D6B">
        <w:rPr>
          <w:rStyle w:val="normaltextrun"/>
          <w:rFonts w:ascii="Arial" w:hAnsi="Arial"/>
          <w:b/>
          <w:bCs/>
          <w:sz w:val="22"/>
          <w:szCs w:val="22"/>
        </w:rPr>
        <w:t>s</w:t>
      </w:r>
    </w:p>
    <w:p w14:paraId="0D514712" w14:textId="595F5281" w:rsidR="00A003CE" w:rsidRPr="00E958A7" w:rsidRDefault="00A003CE" w:rsidP="009F3D6B">
      <w:pPr>
        <w:pStyle w:val="paragraph"/>
        <w:numPr>
          <w:ilvl w:val="1"/>
          <w:numId w:val="2"/>
        </w:numPr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9F3D6B">
        <w:rPr>
          <w:rStyle w:val="normaltextrun"/>
          <w:rFonts w:ascii="Arial" w:hAnsi="Arial" w:cs="Arial"/>
          <w:sz w:val="22"/>
          <w:szCs w:val="22"/>
        </w:rPr>
        <w:t>The</w:t>
      </w:r>
      <w:r w:rsidRPr="009F3D6B">
        <w:rPr>
          <w:rFonts w:ascii="Arial" w:hAnsi="Arial" w:cs="Arial"/>
          <w:iCs/>
          <w:sz w:val="22"/>
          <w:szCs w:val="22"/>
        </w:rPr>
        <w:t xml:space="preserve"> proportion of PLHIV who accept and complete 3HP can exceed 80% in a high HIV/TB burden setting.</w:t>
      </w:r>
    </w:p>
    <w:p w14:paraId="38ED0C69" w14:textId="77777777" w:rsidR="00E958A7" w:rsidRPr="009F3D6B" w:rsidRDefault="00E958A7" w:rsidP="009F3D6B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="Arial" w:hAnsi="Arial" w:cs="Arial"/>
          <w:sz w:val="22"/>
          <w:szCs w:val="22"/>
        </w:rPr>
      </w:pPr>
    </w:p>
    <w:p w14:paraId="01E42B8F" w14:textId="1B794F7B" w:rsidR="00E958A7" w:rsidRPr="00750843" w:rsidRDefault="004E5365" w:rsidP="005E4316">
      <w:pPr>
        <w:spacing w:line="276" w:lineRule="auto"/>
        <w:jc w:val="both"/>
        <w:textAlignment w:val="baseline"/>
        <w:rPr>
          <w:rFonts w:ascii="Arial" w:hAnsi="Arial" w:cs="Arial"/>
          <w:b/>
          <w:bCs/>
        </w:rPr>
      </w:pPr>
      <w:r w:rsidRPr="00750843">
        <w:rPr>
          <w:rFonts w:ascii="Arial" w:hAnsi="Arial" w:cs="Arial"/>
          <w:b/>
          <w:bCs/>
        </w:rPr>
        <w:t>Interim Analysis</w:t>
      </w:r>
      <w:r w:rsidR="005B416D" w:rsidRPr="00750843">
        <w:rPr>
          <w:rFonts w:ascii="Arial" w:hAnsi="Arial" w:cs="Arial"/>
          <w:b/>
          <w:bCs/>
        </w:rPr>
        <w:t xml:space="preserve"> </w:t>
      </w:r>
      <w:r w:rsidR="00CE4EAC">
        <w:rPr>
          <w:rFonts w:ascii="Arial" w:hAnsi="Arial" w:cs="Arial"/>
          <w:b/>
          <w:bCs/>
        </w:rPr>
        <w:t>Methods</w:t>
      </w:r>
    </w:p>
    <w:p w14:paraId="342B929D" w14:textId="27212892" w:rsidR="005D67A7" w:rsidRPr="009F3D6B" w:rsidRDefault="005D67A7" w:rsidP="005E0CAB">
      <w:pPr>
        <w:pStyle w:val="paragraph"/>
        <w:numPr>
          <w:ilvl w:val="0"/>
          <w:numId w:val="14"/>
        </w:numPr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sz w:val="22"/>
          <w:szCs w:val="22"/>
          <w:lang w:val="en-ZA"/>
        </w:rPr>
      </w:pPr>
      <w:r>
        <w:rPr>
          <w:rFonts w:ascii="Arial" w:hAnsi="Arial" w:cs="Arial"/>
          <w:b/>
          <w:bCs/>
          <w:sz w:val="22"/>
          <w:szCs w:val="22"/>
        </w:rPr>
        <w:t xml:space="preserve">Interim Analysis </w:t>
      </w:r>
      <w:r w:rsidRPr="00750843">
        <w:rPr>
          <w:rFonts w:ascii="Arial" w:hAnsi="Arial" w:cs="Arial"/>
          <w:b/>
          <w:bCs/>
          <w:sz w:val="22"/>
          <w:szCs w:val="22"/>
        </w:rPr>
        <w:t xml:space="preserve">Outcomes: </w:t>
      </w:r>
      <w:r w:rsidRPr="009F3D6B">
        <w:rPr>
          <w:rFonts w:ascii="Arial" w:hAnsi="Arial" w:cs="Arial"/>
          <w:sz w:val="22"/>
          <w:szCs w:val="22"/>
          <w:lang w:val="en-ZA"/>
        </w:rPr>
        <w:t>Proposed outcomes for the interim analysis are displayed in the Table below and include the proportion who accept 3HP treatment and comp</w:t>
      </w:r>
      <w:r w:rsidR="007E77B3">
        <w:rPr>
          <w:rFonts w:ascii="Arial" w:hAnsi="Arial" w:cs="Arial"/>
          <w:sz w:val="22"/>
          <w:szCs w:val="22"/>
          <w:lang w:val="en-ZA"/>
        </w:rPr>
        <w:t>l</w:t>
      </w:r>
      <w:r w:rsidRPr="009F3D6B">
        <w:rPr>
          <w:rFonts w:ascii="Arial" w:hAnsi="Arial" w:cs="Arial"/>
          <w:sz w:val="22"/>
          <w:szCs w:val="22"/>
          <w:lang w:val="en-ZA"/>
        </w:rPr>
        <w:t xml:space="preserve">ete at least 11 of the 12 weekly doses within 16 weeks of </w:t>
      </w:r>
      <w:proofErr w:type="spellStart"/>
      <w:r w:rsidRPr="009F3D6B">
        <w:rPr>
          <w:rFonts w:ascii="Arial" w:hAnsi="Arial" w:cs="Arial"/>
          <w:sz w:val="22"/>
          <w:szCs w:val="22"/>
          <w:lang w:val="en-ZA"/>
        </w:rPr>
        <w:t>enrollment</w:t>
      </w:r>
      <w:proofErr w:type="spellEnd"/>
      <w:r w:rsidRPr="009F3D6B">
        <w:rPr>
          <w:rFonts w:ascii="Arial" w:hAnsi="Arial" w:cs="Arial"/>
          <w:sz w:val="22"/>
          <w:szCs w:val="22"/>
          <w:lang w:val="en-ZA"/>
        </w:rPr>
        <w:t>, and the proportion who had a serious adverse event (AE) resulting in treatment discontinuation.</w:t>
      </w:r>
    </w:p>
    <w:p w14:paraId="4D603AF5" w14:textId="77777777" w:rsidR="005D67A7" w:rsidRPr="009F3D6B" w:rsidRDefault="005D67A7" w:rsidP="009F3D6B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4855" w:type="pct"/>
        <w:tblInd w:w="535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058"/>
        <w:gridCol w:w="3290"/>
        <w:gridCol w:w="3780"/>
      </w:tblGrid>
      <w:tr w:rsidR="005D67A7" w:rsidRPr="00750843" w14:paraId="52B6901F" w14:textId="77777777" w:rsidTr="00EC0558">
        <w:trPr>
          <w:trHeight w:val="198"/>
        </w:trPr>
        <w:tc>
          <w:tcPr>
            <w:tcW w:w="151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6A45A9E" w14:textId="77777777" w:rsidR="005D67A7" w:rsidRPr="00750843" w:rsidRDefault="005D67A7" w:rsidP="00EC0558">
            <w:pPr>
              <w:spacing w:line="276" w:lineRule="auto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624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A35211C" w14:textId="77777777" w:rsidR="005D67A7" w:rsidRPr="00750843" w:rsidRDefault="005D67A7" w:rsidP="00EC0558">
            <w:pPr>
              <w:spacing w:line="276" w:lineRule="auto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  <w:b/>
              </w:rPr>
              <w:t>Numerator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344147A" w14:textId="77777777" w:rsidR="005D67A7" w:rsidRPr="00750843" w:rsidRDefault="005D67A7" w:rsidP="00EC0558">
            <w:pPr>
              <w:spacing w:line="276" w:lineRule="auto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  <w:b/>
              </w:rPr>
              <w:t>Denominator</w:t>
            </w:r>
          </w:p>
        </w:tc>
      </w:tr>
      <w:tr w:rsidR="005D67A7" w:rsidRPr="005D67A7" w14:paraId="1EFD0462" w14:textId="77777777" w:rsidTr="00EC0558">
        <w:trPr>
          <w:trHeight w:val="505"/>
        </w:trPr>
        <w:tc>
          <w:tcPr>
            <w:tcW w:w="1510" w:type="pct"/>
          </w:tcPr>
          <w:p w14:paraId="66ABCDE1" w14:textId="77777777" w:rsidR="005D67A7" w:rsidRPr="009F3D6B" w:rsidRDefault="005D67A7" w:rsidP="00EC0558">
            <w:pPr>
              <w:pStyle w:val="ListParagraph"/>
              <w:numPr>
                <w:ilvl w:val="0"/>
                <w:numId w:val="4"/>
              </w:numPr>
              <w:rPr>
                <w:rFonts w:cs="Arial"/>
                <w:i/>
                <w:iCs/>
                <w:lang w:val="en-GB"/>
              </w:rPr>
            </w:pPr>
            <w:r w:rsidRPr="009F3D6B">
              <w:rPr>
                <w:rFonts w:cs="Arial"/>
                <w:i/>
                <w:iCs/>
                <w:lang w:val="en-GB"/>
              </w:rPr>
              <w:t xml:space="preserve">Proportion </w:t>
            </w:r>
            <w:r w:rsidRPr="009F3D6B">
              <w:rPr>
                <w:rFonts w:eastAsia="Cambria" w:cs="Arial"/>
                <w:i/>
                <w:iCs/>
                <w:lang w:val="en-GB"/>
              </w:rPr>
              <w:t>accepting and completing</w:t>
            </w:r>
            <w:r w:rsidRPr="009F3D6B">
              <w:rPr>
                <w:rFonts w:cs="Arial"/>
                <w:i/>
                <w:iCs/>
                <w:lang w:val="en-GB"/>
              </w:rPr>
              <w:t xml:space="preserve"> 3HP treatment*</w:t>
            </w:r>
          </w:p>
        </w:tc>
        <w:tc>
          <w:tcPr>
            <w:tcW w:w="1624" w:type="pct"/>
          </w:tcPr>
          <w:p w14:paraId="68061763" w14:textId="15564218" w:rsidR="005D67A7" w:rsidRPr="009F3D6B" w:rsidRDefault="005D67A7" w:rsidP="00EC0558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9F3D6B">
              <w:rPr>
                <w:rFonts w:ascii="Arial" w:hAnsi="Arial" w:cs="Arial"/>
                <w:i/>
                <w:iCs/>
              </w:rPr>
              <w:t xml:space="preserve">Number </w:t>
            </w:r>
            <w:r w:rsidRPr="009F3D6B">
              <w:rPr>
                <w:rFonts w:ascii="Arial" w:eastAsia="Cambria" w:hAnsi="Arial" w:cs="Arial"/>
                <w:i/>
                <w:iCs/>
              </w:rPr>
              <w:t xml:space="preserve">who took at least 11 of 12 doses within 16 weeks from date of </w:t>
            </w:r>
            <w:proofErr w:type="spellStart"/>
            <w:r w:rsidRPr="009F3D6B">
              <w:rPr>
                <w:rFonts w:ascii="Arial" w:eastAsia="Cambria" w:hAnsi="Arial" w:cs="Arial"/>
                <w:i/>
                <w:iCs/>
              </w:rPr>
              <w:t>enrollment</w:t>
            </w:r>
            <w:proofErr w:type="spellEnd"/>
          </w:p>
        </w:tc>
        <w:tc>
          <w:tcPr>
            <w:tcW w:w="1866" w:type="pct"/>
          </w:tcPr>
          <w:p w14:paraId="4CBC2B53" w14:textId="6FE395D8" w:rsidR="005D67A7" w:rsidRPr="009F3D6B" w:rsidRDefault="005D67A7" w:rsidP="00EC0558">
            <w:pPr>
              <w:spacing w:line="276" w:lineRule="auto"/>
              <w:ind w:right="-71"/>
              <w:rPr>
                <w:rFonts w:ascii="Arial" w:hAnsi="Arial" w:cs="Arial"/>
                <w:i/>
                <w:iCs/>
              </w:rPr>
            </w:pPr>
            <w:r w:rsidRPr="009F3D6B">
              <w:rPr>
                <w:rFonts w:ascii="Arial" w:hAnsi="Arial" w:cs="Arial"/>
                <w:i/>
                <w:iCs/>
              </w:rPr>
              <w:t>Number no longer on treatment</w:t>
            </w:r>
            <w:r>
              <w:rPr>
                <w:rFonts w:ascii="Arial" w:hAnsi="Arial" w:cs="Arial"/>
                <w:i/>
                <w:iCs/>
              </w:rPr>
              <w:t xml:space="preserve"> among those randomized</w:t>
            </w:r>
          </w:p>
          <w:p w14:paraId="69D6DA61" w14:textId="77777777" w:rsidR="005D67A7" w:rsidRPr="009F3D6B" w:rsidRDefault="005D67A7" w:rsidP="00EC0558">
            <w:pPr>
              <w:spacing w:line="276" w:lineRule="auto"/>
              <w:ind w:right="-71"/>
              <w:rPr>
                <w:rFonts w:ascii="Arial" w:hAnsi="Arial" w:cs="Arial"/>
                <w:i/>
                <w:iCs/>
              </w:rPr>
            </w:pPr>
          </w:p>
        </w:tc>
      </w:tr>
      <w:tr w:rsidR="005D67A7" w:rsidRPr="005D67A7" w14:paraId="3BCB8609" w14:textId="77777777" w:rsidTr="00EC0558">
        <w:trPr>
          <w:trHeight w:val="505"/>
        </w:trPr>
        <w:tc>
          <w:tcPr>
            <w:tcW w:w="1510" w:type="pct"/>
          </w:tcPr>
          <w:p w14:paraId="6574599F" w14:textId="77777777" w:rsidR="005D67A7" w:rsidRPr="009F3D6B" w:rsidRDefault="005D67A7" w:rsidP="00EC0558">
            <w:pPr>
              <w:pStyle w:val="ListParagraph"/>
              <w:numPr>
                <w:ilvl w:val="0"/>
                <w:numId w:val="4"/>
              </w:numPr>
              <w:rPr>
                <w:rFonts w:cs="Arial"/>
                <w:i/>
                <w:iCs/>
                <w:lang w:val="en-GB"/>
              </w:rPr>
            </w:pPr>
            <w:r w:rsidRPr="009F3D6B">
              <w:rPr>
                <w:rFonts w:cs="Arial"/>
                <w:i/>
                <w:iCs/>
                <w:lang w:val="en-GB"/>
              </w:rPr>
              <w:t>Proportion who had a serious adverse event (AE)</w:t>
            </w:r>
          </w:p>
        </w:tc>
        <w:tc>
          <w:tcPr>
            <w:tcW w:w="1624" w:type="pct"/>
          </w:tcPr>
          <w:p w14:paraId="3B9F212C" w14:textId="77777777" w:rsidR="005D67A7" w:rsidRPr="009F3D6B" w:rsidRDefault="005D67A7" w:rsidP="00EC0558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9F3D6B">
              <w:rPr>
                <w:rFonts w:ascii="Arial" w:hAnsi="Arial" w:cs="Arial"/>
                <w:i/>
                <w:iCs/>
              </w:rPr>
              <w:t>Number with a serious AE that resulted in treatment discontinuation</w:t>
            </w:r>
          </w:p>
        </w:tc>
        <w:tc>
          <w:tcPr>
            <w:tcW w:w="1866" w:type="pct"/>
          </w:tcPr>
          <w:p w14:paraId="62C86ADA" w14:textId="0F6080CE" w:rsidR="005D67A7" w:rsidRPr="009F3D6B" w:rsidRDefault="005D67A7" w:rsidP="00EC0558">
            <w:pPr>
              <w:spacing w:line="276" w:lineRule="auto"/>
              <w:ind w:right="-71"/>
              <w:rPr>
                <w:rFonts w:ascii="Arial" w:hAnsi="Arial" w:cs="Arial"/>
                <w:i/>
                <w:iCs/>
              </w:rPr>
            </w:pPr>
            <w:r w:rsidRPr="009F3D6B">
              <w:rPr>
                <w:rFonts w:ascii="Arial" w:hAnsi="Arial" w:cs="Arial"/>
                <w:i/>
                <w:iCs/>
              </w:rPr>
              <w:t>Number no longer on treatment</w:t>
            </w:r>
            <w:r>
              <w:rPr>
                <w:rFonts w:ascii="Arial" w:hAnsi="Arial" w:cs="Arial"/>
                <w:i/>
                <w:iCs/>
              </w:rPr>
              <w:t xml:space="preserve"> among those initiating treatment</w:t>
            </w:r>
          </w:p>
          <w:p w14:paraId="3DB80D2E" w14:textId="77777777" w:rsidR="005D67A7" w:rsidRPr="009F3D6B" w:rsidRDefault="005D67A7" w:rsidP="00EC0558">
            <w:pPr>
              <w:spacing w:line="276" w:lineRule="auto"/>
              <w:ind w:right="-71"/>
              <w:rPr>
                <w:rFonts w:ascii="Arial" w:hAnsi="Arial" w:cs="Arial"/>
                <w:i/>
                <w:iCs/>
              </w:rPr>
            </w:pPr>
          </w:p>
        </w:tc>
      </w:tr>
    </w:tbl>
    <w:p w14:paraId="67C8A2F9" w14:textId="77777777" w:rsidR="005D67A7" w:rsidRPr="00750843" w:rsidRDefault="005D67A7" w:rsidP="005D67A7">
      <w:pPr>
        <w:ind w:left="720"/>
        <w:rPr>
          <w:rFonts w:ascii="Arial" w:hAnsi="Arial" w:cs="Arial"/>
          <w:bCs/>
          <w:sz w:val="22"/>
          <w:szCs w:val="22"/>
        </w:rPr>
      </w:pPr>
      <w:r w:rsidRPr="00750843">
        <w:rPr>
          <w:rFonts w:ascii="Arial" w:hAnsi="Arial" w:cs="Arial"/>
          <w:bCs/>
          <w:sz w:val="22"/>
          <w:szCs w:val="22"/>
        </w:rPr>
        <w:t>*Primary outcome</w:t>
      </w:r>
    </w:p>
    <w:p w14:paraId="01387510" w14:textId="77777777" w:rsidR="005D67A7" w:rsidRPr="005D67A7" w:rsidRDefault="005D67A7" w:rsidP="009F3D6B">
      <w:pPr>
        <w:rPr>
          <w:rStyle w:val="normaltextrun"/>
          <w:rFonts w:ascii="Arial" w:hAnsi="Arial" w:cs="Arial"/>
          <w:b/>
          <w:bCs/>
          <w:sz w:val="22"/>
          <w:szCs w:val="22"/>
        </w:rPr>
      </w:pPr>
    </w:p>
    <w:p w14:paraId="019AF135" w14:textId="65601374" w:rsidR="00E958A7" w:rsidRPr="00750843" w:rsidRDefault="005D67A7" w:rsidP="009F3D6B">
      <w:pPr>
        <w:pStyle w:val="ListParagraph"/>
        <w:numPr>
          <w:ilvl w:val="0"/>
          <w:numId w:val="14"/>
        </w:numPr>
      </w:pPr>
      <w:r w:rsidRPr="005D67A7">
        <w:rPr>
          <w:rStyle w:val="normaltextrun"/>
          <w:bCs/>
        </w:rPr>
        <w:t xml:space="preserve"> </w:t>
      </w:r>
      <w:r w:rsidR="00CE4EAC">
        <w:rPr>
          <w:rStyle w:val="normaltextrun"/>
          <w:rFonts w:cs="Arial"/>
          <w:b/>
          <w:bCs/>
        </w:rPr>
        <w:t>Statistical Analysis</w:t>
      </w:r>
      <w:r w:rsidR="00CE4EAC" w:rsidRPr="00750843">
        <w:t xml:space="preserve">: </w:t>
      </w:r>
    </w:p>
    <w:p w14:paraId="46595A6B" w14:textId="6604359F" w:rsidR="00E958A7" w:rsidRPr="009F3D6B" w:rsidRDefault="00E958A7" w:rsidP="009F3D6B">
      <w:pPr>
        <w:pStyle w:val="ListParagraph"/>
        <w:numPr>
          <w:ilvl w:val="0"/>
          <w:numId w:val="12"/>
        </w:numPr>
        <w:jc w:val="both"/>
        <w:rPr>
          <w:rFonts w:cs="Arial"/>
          <w:b/>
          <w:bCs/>
        </w:rPr>
      </w:pPr>
      <w:r w:rsidRPr="00E958A7">
        <w:rPr>
          <w:rFonts w:cs="Arial"/>
        </w:rPr>
        <w:t>Summarize patient clinical and sociodemographic characteristics using numbers and perce</w:t>
      </w:r>
      <w:r>
        <w:rPr>
          <w:rFonts w:cs="Arial"/>
        </w:rPr>
        <w:t>n</w:t>
      </w:r>
      <w:r w:rsidRPr="00E958A7">
        <w:rPr>
          <w:rFonts w:cs="Arial"/>
        </w:rPr>
        <w:t>tages, and mean values with standard deviation.</w:t>
      </w:r>
    </w:p>
    <w:p w14:paraId="3AB7762F" w14:textId="53D751AB" w:rsidR="005D67A7" w:rsidRDefault="00CE4EAC" w:rsidP="009F3D6B">
      <w:pPr>
        <w:pStyle w:val="ListParagraph"/>
        <w:numPr>
          <w:ilvl w:val="0"/>
          <w:numId w:val="12"/>
        </w:numPr>
        <w:jc w:val="both"/>
        <w:rPr>
          <w:rFonts w:cs="Arial"/>
          <w:b/>
          <w:bCs/>
        </w:rPr>
      </w:pPr>
      <w:r w:rsidRPr="00E958A7">
        <w:rPr>
          <w:rFonts w:cs="Arial"/>
        </w:rPr>
        <w:lastRenderedPageBreak/>
        <w:t>Calculate and report the outcome proportion (and</w:t>
      </w:r>
      <w:r w:rsidR="00E958A7">
        <w:rPr>
          <w:rFonts w:cs="Arial"/>
        </w:rPr>
        <w:t xml:space="preserve"> exact binomial</w:t>
      </w:r>
      <w:r w:rsidRPr="00E958A7">
        <w:rPr>
          <w:rFonts w:cs="Arial"/>
        </w:rPr>
        <w:t xml:space="preserve"> 95% confidence interval) of patients </w:t>
      </w:r>
      <w:r w:rsidRPr="00E958A7">
        <w:rPr>
          <w:rFonts w:eastAsia="Cambria" w:cs="Arial"/>
          <w:lang w:val="en-GB"/>
        </w:rPr>
        <w:t>accepting and completing</w:t>
      </w:r>
      <w:r w:rsidRPr="00E958A7">
        <w:rPr>
          <w:rFonts w:cs="Arial"/>
          <w:lang w:val="en-GB"/>
        </w:rPr>
        <w:t xml:space="preserve"> 3HP treatment</w:t>
      </w:r>
      <w:r w:rsidR="005D67A7">
        <w:rPr>
          <w:rFonts w:cs="Arial"/>
          <w:lang w:val="en-GB"/>
        </w:rPr>
        <w:t xml:space="preserve"> among those randomized,</w:t>
      </w:r>
      <w:r w:rsidRPr="00E958A7">
        <w:rPr>
          <w:rFonts w:cs="Arial"/>
        </w:rPr>
        <w:t xml:space="preserve"> aggregated across all study arms (facilitated DOT, facilitated SAT and patient choice). We will present this outcome proportion overall and also stratified by sex, age</w:t>
      </w:r>
      <w:r w:rsidR="005D67A7">
        <w:rPr>
          <w:rFonts w:cs="Arial"/>
        </w:rPr>
        <w:t xml:space="preserve"> category (18-41 years vs. ≥42 years)</w:t>
      </w:r>
      <w:r w:rsidRPr="00E958A7">
        <w:rPr>
          <w:rFonts w:cs="Arial"/>
        </w:rPr>
        <w:t>, and time on ART</w:t>
      </w:r>
      <w:r w:rsidR="005D67A7">
        <w:rPr>
          <w:rFonts w:cs="Arial"/>
        </w:rPr>
        <w:t xml:space="preserve"> (≤1 year vs. &gt;1 year)</w:t>
      </w:r>
      <w:r w:rsidRPr="00E958A7">
        <w:rPr>
          <w:rFonts w:cs="Arial"/>
        </w:rPr>
        <w:t>.</w:t>
      </w:r>
      <w:r w:rsidRPr="00E958A7">
        <w:rPr>
          <w:rFonts w:cs="Arial"/>
          <w:b/>
          <w:bCs/>
        </w:rPr>
        <w:t xml:space="preserve"> </w:t>
      </w:r>
    </w:p>
    <w:p w14:paraId="03061422" w14:textId="319080F1" w:rsidR="00E958A7" w:rsidRPr="00E958A7" w:rsidRDefault="005D67A7" w:rsidP="009F3D6B">
      <w:pPr>
        <w:pStyle w:val="ListParagraph"/>
        <w:numPr>
          <w:ilvl w:val="0"/>
          <w:numId w:val="12"/>
        </w:numPr>
        <w:jc w:val="both"/>
        <w:rPr>
          <w:rFonts w:cs="Arial"/>
          <w:b/>
          <w:bCs/>
        </w:rPr>
      </w:pPr>
      <w:r w:rsidRPr="009F3D6B">
        <w:rPr>
          <w:rFonts w:cs="Arial"/>
        </w:rPr>
        <w:t>Calculate and report</w:t>
      </w:r>
      <w:r>
        <w:rPr>
          <w:rFonts w:cs="Arial"/>
          <w:b/>
          <w:bCs/>
        </w:rPr>
        <w:t xml:space="preserve"> </w:t>
      </w:r>
      <w:r w:rsidRPr="009F3D6B">
        <w:rPr>
          <w:rFonts w:cs="Arial"/>
        </w:rPr>
        <w:t xml:space="preserve">the proportion of patients who </w:t>
      </w:r>
      <w:r w:rsidRPr="005D67A7">
        <w:rPr>
          <w:rFonts w:cs="Arial"/>
        </w:rPr>
        <w:t>discontinued 3HP due to a serious AE among those initiating treatment</w:t>
      </w:r>
      <w:r>
        <w:rPr>
          <w:rFonts w:cs="Arial"/>
        </w:rPr>
        <w:t>, aggregated across all study arms.</w:t>
      </w:r>
    </w:p>
    <w:p w14:paraId="1DEDEBFD" w14:textId="6DE6C218" w:rsidR="00CE4EAC" w:rsidRPr="009F3D6B" w:rsidRDefault="00CE4EAC" w:rsidP="009F3D6B">
      <w:pPr>
        <w:pStyle w:val="ListParagraph"/>
        <w:numPr>
          <w:ilvl w:val="0"/>
          <w:numId w:val="12"/>
        </w:numPr>
        <w:jc w:val="both"/>
        <w:rPr>
          <w:rFonts w:cs="Arial"/>
          <w:b/>
          <w:bCs/>
        </w:rPr>
      </w:pPr>
      <w:r w:rsidRPr="00E958A7">
        <w:rPr>
          <w:rFonts w:cs="Arial"/>
        </w:rPr>
        <w:t xml:space="preserve">Use Bayesian inference </w:t>
      </w:r>
      <w:r w:rsidR="00564C38">
        <w:rPr>
          <w:rFonts w:cs="Arial"/>
        </w:rPr>
        <w:t xml:space="preserve">analysis </w:t>
      </w:r>
      <w:r w:rsidRPr="00E958A7">
        <w:rPr>
          <w:rFonts w:cs="Arial"/>
        </w:rPr>
        <w:t xml:space="preserve">to estimate the posterior probability that the proportion of PLHIV who accept and complete 3HP, denoted here as </w:t>
      </w:r>
      <w:r w:rsidRPr="00E958A7">
        <w:rPr>
          <w:rFonts w:cs="Arial"/>
          <w:i/>
          <w:iCs/>
          <w:color w:val="000000"/>
          <w:shd w:val="clear" w:color="auto" w:fill="FFFFFF"/>
        </w:rPr>
        <w:t>θ,</w:t>
      </w:r>
      <w:r w:rsidRPr="00E958A7">
        <w:rPr>
          <w:rFonts w:cs="Arial"/>
        </w:rPr>
        <w:t xml:space="preserve"> exceeds </w:t>
      </w:r>
      <w:r w:rsidR="0063197F">
        <w:rPr>
          <w:rFonts w:cs="Arial"/>
        </w:rPr>
        <w:t xml:space="preserve">0.8 </w:t>
      </w:r>
      <w:r w:rsidRPr="00E958A7">
        <w:rPr>
          <w:rFonts w:cs="Arial"/>
        </w:rPr>
        <w:t>in at least one of the three study arms</w:t>
      </w:r>
      <w:r w:rsidRPr="00E958A7">
        <w:rPr>
          <w:rFonts w:cs="Arial"/>
          <w:i/>
          <w:iCs/>
          <w:color w:val="000000"/>
          <w:shd w:val="clear" w:color="auto" w:fill="FFFFFF"/>
        </w:rPr>
        <w:t xml:space="preserve">. </w:t>
      </w:r>
      <w:r w:rsidRPr="00E958A7">
        <w:rPr>
          <w:rFonts w:cs="Arial"/>
        </w:rPr>
        <w:t xml:space="preserve">To be conservative, we </w:t>
      </w:r>
      <w:r w:rsidR="00564C38">
        <w:rPr>
          <w:rFonts w:cs="Arial"/>
        </w:rPr>
        <w:t xml:space="preserve">will </w:t>
      </w:r>
      <w:r w:rsidRPr="00E958A7">
        <w:rPr>
          <w:rFonts w:cs="Arial"/>
        </w:rPr>
        <w:t>assume that the outcomes are distributed equally across the three study arms, namely that 1</w:t>
      </w:r>
      <w:r w:rsidR="005D67A7">
        <w:rPr>
          <w:rFonts w:cs="Arial"/>
        </w:rPr>
        <w:t>48</w:t>
      </w:r>
      <w:r w:rsidRPr="00E958A7">
        <w:rPr>
          <w:rFonts w:cs="Arial"/>
        </w:rPr>
        <w:t xml:space="preserve"> of 1</w:t>
      </w:r>
      <w:r w:rsidR="005D67A7">
        <w:rPr>
          <w:rFonts w:cs="Arial"/>
        </w:rPr>
        <w:t>6</w:t>
      </w:r>
      <w:r w:rsidRPr="00E958A7">
        <w:rPr>
          <w:rFonts w:cs="Arial"/>
        </w:rPr>
        <w:t xml:space="preserve">0 (93%) individuals have completed 3HP in each arm. </w:t>
      </w:r>
    </w:p>
    <w:tbl>
      <w:tblPr>
        <w:tblStyle w:val="TableGrid"/>
        <w:tblW w:w="10032" w:type="dxa"/>
        <w:jc w:val="center"/>
        <w:tblLayout w:type="fixed"/>
        <w:tblLook w:val="04A0" w:firstRow="1" w:lastRow="0" w:firstColumn="1" w:lastColumn="0" w:noHBand="0" w:noVBand="1"/>
      </w:tblPr>
      <w:tblGrid>
        <w:gridCol w:w="2037"/>
        <w:gridCol w:w="1486"/>
        <w:gridCol w:w="1854"/>
        <w:gridCol w:w="2504"/>
        <w:gridCol w:w="2151"/>
      </w:tblGrid>
      <w:tr w:rsidR="005D67A7" w:rsidRPr="00750843" w14:paraId="36435E15" w14:textId="77777777" w:rsidTr="00EC0558">
        <w:trPr>
          <w:trHeight w:val="490"/>
          <w:jc w:val="center"/>
        </w:trPr>
        <w:tc>
          <w:tcPr>
            <w:tcW w:w="2037" w:type="dxa"/>
            <w:vAlign w:val="center"/>
          </w:tcPr>
          <w:p w14:paraId="384B59D5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750843">
              <w:rPr>
                <w:rFonts w:ascii="Arial" w:hAnsi="Arial" w:cs="Arial"/>
                <w:b/>
                <w:bCs/>
              </w:rPr>
              <w:t>Patients exiting by date (actual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86" w:type="dxa"/>
            <w:vAlign w:val="center"/>
          </w:tcPr>
          <w:p w14:paraId="3DC20A1C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750843">
              <w:rPr>
                <w:rFonts w:ascii="Arial" w:hAnsi="Arial" w:cs="Arial"/>
                <w:b/>
                <w:bCs/>
              </w:rPr>
              <w:t>Outcome proportion</w:t>
            </w:r>
          </w:p>
        </w:tc>
        <w:tc>
          <w:tcPr>
            <w:tcW w:w="1854" w:type="dxa"/>
            <w:vAlign w:val="center"/>
          </w:tcPr>
          <w:p w14:paraId="580AA3D2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750843">
              <w:rPr>
                <w:rFonts w:ascii="Arial" w:hAnsi="Arial" w:cs="Arial"/>
                <w:b/>
                <w:bCs/>
              </w:rPr>
              <w:t>Sample size (Total/By Arm)</w:t>
            </w:r>
          </w:p>
        </w:tc>
        <w:tc>
          <w:tcPr>
            <w:tcW w:w="2504" w:type="dxa"/>
            <w:vAlign w:val="center"/>
          </w:tcPr>
          <w:p w14:paraId="2B3B8C5A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750843">
              <w:rPr>
                <w:rFonts w:ascii="Arial" w:hAnsi="Arial" w:cs="Arial"/>
                <w:b/>
                <w:bCs/>
              </w:rPr>
              <w:t>Number getting primary outcome/arm</w:t>
            </w:r>
          </w:p>
        </w:tc>
        <w:tc>
          <w:tcPr>
            <w:tcW w:w="2151" w:type="dxa"/>
            <w:vAlign w:val="center"/>
          </w:tcPr>
          <w:p w14:paraId="2684231A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750843">
              <w:rPr>
                <w:rFonts w:ascii="Arial" w:hAnsi="Arial" w:cs="Arial"/>
                <w:b/>
                <w:bCs/>
              </w:rPr>
              <w:t>Parameter</w:t>
            </w:r>
          </w:p>
        </w:tc>
      </w:tr>
      <w:tr w:rsidR="005D67A7" w:rsidRPr="00750843" w14:paraId="1D437390" w14:textId="77777777" w:rsidTr="00EC0558">
        <w:trPr>
          <w:trHeight w:val="320"/>
          <w:jc w:val="center"/>
        </w:trPr>
        <w:tc>
          <w:tcPr>
            <w:tcW w:w="2037" w:type="dxa"/>
            <w:vAlign w:val="center"/>
          </w:tcPr>
          <w:p w14:paraId="517D29F6" w14:textId="0B938358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30/21</w:t>
            </w:r>
          </w:p>
        </w:tc>
        <w:tc>
          <w:tcPr>
            <w:tcW w:w="1486" w:type="dxa"/>
            <w:vAlign w:val="center"/>
          </w:tcPr>
          <w:p w14:paraId="49BFB681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</w:rPr>
              <w:t>0.93</w:t>
            </w:r>
          </w:p>
        </w:tc>
        <w:tc>
          <w:tcPr>
            <w:tcW w:w="1854" w:type="dxa"/>
            <w:vAlign w:val="center"/>
          </w:tcPr>
          <w:p w14:paraId="5AC96188" w14:textId="7FCD7AF8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2504" w:type="dxa"/>
            <w:vAlign w:val="center"/>
          </w:tcPr>
          <w:p w14:paraId="7AAF831B" w14:textId="08F38750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</w:t>
            </w:r>
          </w:p>
        </w:tc>
        <w:tc>
          <w:tcPr>
            <w:tcW w:w="2151" w:type="dxa"/>
            <w:vAlign w:val="center"/>
          </w:tcPr>
          <w:p w14:paraId="3A45A7CF" w14:textId="77777777" w:rsidR="005D67A7" w:rsidRPr="00750843" w:rsidRDefault="005D67A7" w:rsidP="00EC055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</w:rPr>
            </w:pPr>
            <w:r w:rsidRPr="00750843">
              <w:rPr>
                <w:rFonts w:ascii="Arial" w:hAnsi="Arial" w:cs="Arial"/>
              </w:rPr>
              <w:t>0.93</w:t>
            </w:r>
          </w:p>
        </w:tc>
      </w:tr>
    </w:tbl>
    <w:p w14:paraId="76CD269F" w14:textId="77777777" w:rsidR="005D67A7" w:rsidRDefault="005D67A7" w:rsidP="00E958A7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="Arial" w:hAnsi="Arial" w:cs="Arial"/>
          <w:sz w:val="22"/>
          <w:szCs w:val="22"/>
        </w:rPr>
      </w:pPr>
    </w:p>
    <w:p w14:paraId="45C44FCD" w14:textId="4CEE4DF5" w:rsidR="00E958A7" w:rsidRPr="009F3D6B" w:rsidRDefault="00E958A7" w:rsidP="009F3D6B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="Arial" w:hAnsi="Arial" w:cs="Arial"/>
          <w:sz w:val="22"/>
          <w:szCs w:val="22"/>
        </w:rPr>
      </w:pPr>
      <w:r w:rsidRPr="00750843">
        <w:rPr>
          <w:rFonts w:ascii="Arial" w:hAnsi="Arial" w:cs="Arial"/>
          <w:sz w:val="22"/>
          <w:szCs w:val="22"/>
        </w:rPr>
        <w:t xml:space="preserve">As the outcome is a binary response variable (achieved the primary outcome vs. did not achieve the primary outcome), we will </w:t>
      </w:r>
      <w:r>
        <w:rPr>
          <w:rFonts w:ascii="Arial" w:hAnsi="Arial" w:cs="Arial"/>
          <w:sz w:val="22"/>
          <w:szCs w:val="22"/>
        </w:rPr>
        <w:t>use</w:t>
      </w:r>
      <w:r w:rsidRPr="00750843">
        <w:rPr>
          <w:rFonts w:ascii="Arial" w:hAnsi="Arial" w:cs="Arial"/>
          <w:sz w:val="22"/>
          <w:szCs w:val="22"/>
        </w:rPr>
        <w:t xml:space="preserve"> a </w:t>
      </w:r>
      <w:r w:rsidR="0063197F">
        <w:rPr>
          <w:rFonts w:ascii="Arial" w:hAnsi="Arial" w:cs="Arial"/>
          <w:sz w:val="22"/>
          <w:szCs w:val="22"/>
        </w:rPr>
        <w:t>b</w:t>
      </w:r>
      <w:r w:rsidRPr="00750843">
        <w:rPr>
          <w:rFonts w:ascii="Arial" w:hAnsi="Arial" w:cs="Arial"/>
          <w:sz w:val="22"/>
          <w:szCs w:val="22"/>
        </w:rPr>
        <w:t xml:space="preserve">eta distribution to the outcome parameter </w:t>
      </w:r>
      <w:r w:rsidRPr="00750843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θ.</w:t>
      </w:r>
      <w:r w:rsidRPr="00750843">
        <w:rPr>
          <w:rFonts w:ascii="Arial" w:hAnsi="Arial" w:cs="Arial"/>
          <w:sz w:val="22"/>
          <w:szCs w:val="22"/>
        </w:rPr>
        <w:t xml:space="preserve"> We will use a non-informative </w:t>
      </w:r>
      <w:r>
        <w:rPr>
          <w:rFonts w:ascii="Arial" w:hAnsi="Arial" w:cs="Arial"/>
          <w:sz w:val="22"/>
          <w:szCs w:val="22"/>
        </w:rPr>
        <w:t xml:space="preserve">flat </w:t>
      </w:r>
      <w:r w:rsidR="0063197F">
        <w:rPr>
          <w:rFonts w:ascii="Arial" w:hAnsi="Arial" w:cs="Arial"/>
          <w:sz w:val="22"/>
          <w:szCs w:val="22"/>
        </w:rPr>
        <w:t>conjugate</w:t>
      </w:r>
      <w:r w:rsidRPr="00750843">
        <w:rPr>
          <w:rFonts w:ascii="Arial" w:hAnsi="Arial" w:cs="Arial"/>
          <w:sz w:val="22"/>
          <w:szCs w:val="22"/>
        </w:rPr>
        <w:t xml:space="preserve"> </w:t>
      </w:r>
      <w:r w:rsidR="0063197F">
        <w:rPr>
          <w:rFonts w:ascii="Arial" w:hAnsi="Arial" w:cs="Arial"/>
          <w:sz w:val="22"/>
          <w:szCs w:val="22"/>
        </w:rPr>
        <w:t>b</w:t>
      </w:r>
      <w:r w:rsidRPr="00750843">
        <w:rPr>
          <w:rFonts w:ascii="Arial" w:hAnsi="Arial" w:cs="Arial"/>
          <w:sz w:val="22"/>
          <w:szCs w:val="22"/>
        </w:rPr>
        <w:t>eta(1,1)</w:t>
      </w:r>
      <w:r w:rsidR="0063197F">
        <w:rPr>
          <w:rFonts w:ascii="Arial" w:hAnsi="Arial" w:cs="Arial"/>
          <w:sz w:val="22"/>
          <w:szCs w:val="22"/>
        </w:rPr>
        <w:t xml:space="preserve"> prior,</w:t>
      </w:r>
      <w:r w:rsidRPr="00750843">
        <w:rPr>
          <w:rFonts w:ascii="Arial" w:hAnsi="Arial" w:cs="Arial"/>
          <w:sz w:val="22"/>
          <w:szCs w:val="22"/>
        </w:rPr>
        <w:t xml:space="preserve"> making it such that the prior has little influence on the posterior distribution.</w:t>
      </w:r>
      <w:r>
        <w:rPr>
          <w:rFonts w:ascii="Arial" w:hAnsi="Arial" w:cs="Arial"/>
          <w:sz w:val="22"/>
          <w:szCs w:val="22"/>
        </w:rPr>
        <w:t xml:space="preserve"> We will calculate the posterior probability that </w:t>
      </w:r>
      <w:r w:rsidRPr="00750843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θ</w:t>
      </w:r>
      <w:r w:rsidRPr="001303C3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e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xceeds 0.8 </w:t>
      </w:r>
      <w:r w:rsidR="0063197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in a single arm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by calculating the size of the tail of the posterior distribution that is above 0.8. </w:t>
      </w:r>
    </w:p>
    <w:p w14:paraId="4B82FEEF" w14:textId="77777777" w:rsidR="00CE4EAC" w:rsidRPr="001303C3" w:rsidRDefault="00CE4EAC" w:rsidP="009F3D6B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52B9322D" w14:textId="77777777" w:rsidR="00CE4EAC" w:rsidRPr="001303C3" w:rsidRDefault="00CE4EAC" w:rsidP="00CE4EAC">
      <w:pPr>
        <w:pStyle w:val="paragraph"/>
        <w:spacing w:before="0" w:beforeAutospacing="0" w:after="0" w:afterAutospacing="0" w:line="276" w:lineRule="auto"/>
        <w:ind w:left="1350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5DFA9A7E" w14:textId="27BBA5E4" w:rsidR="00262CDD" w:rsidRPr="00750843" w:rsidRDefault="00262CDD" w:rsidP="004F1960">
      <w:pPr>
        <w:rPr>
          <w:rFonts w:ascii="Arial" w:hAnsi="Arial" w:cs="Arial"/>
          <w:b/>
          <w:sz w:val="22"/>
          <w:szCs w:val="22"/>
        </w:rPr>
      </w:pPr>
    </w:p>
    <w:p w14:paraId="64D7EB53" w14:textId="4ACBDE0D" w:rsidR="00262CDD" w:rsidRDefault="00262CDD" w:rsidP="004F1960">
      <w:pPr>
        <w:rPr>
          <w:rFonts w:ascii="Arial" w:hAnsi="Arial" w:cs="Arial"/>
          <w:b/>
          <w:sz w:val="22"/>
          <w:szCs w:val="22"/>
        </w:rPr>
      </w:pPr>
    </w:p>
    <w:p w14:paraId="0A12733E" w14:textId="2F1F0400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53E93CE8" w14:textId="35D26002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62B9EA64" w14:textId="1161EAFA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74803AD4" w14:textId="765DD830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093BAF57" w14:textId="51C2407F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24312234" w14:textId="0BF9E51C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0CD709D7" w14:textId="30A12618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313F27E8" w14:textId="5EEACA2B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705ABA1F" w14:textId="63A323AE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049CC420" w14:textId="0D1CA10C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1E5AFD49" w14:textId="23B3AEA4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3F3F8A3E" w14:textId="03A73D00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41DBDF9F" w14:textId="2B1EC090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55CE1A12" w14:textId="5ECB027F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2D2BB9CC" w14:textId="0183A406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323836A6" w14:textId="31954830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46FF1C29" w14:textId="43E8345D" w:rsidR="00571367" w:rsidRDefault="00571367" w:rsidP="004F1960">
      <w:pPr>
        <w:rPr>
          <w:rFonts w:ascii="Arial" w:hAnsi="Arial" w:cs="Arial"/>
          <w:b/>
          <w:sz w:val="22"/>
          <w:szCs w:val="22"/>
        </w:rPr>
      </w:pPr>
    </w:p>
    <w:p w14:paraId="79E2350B" w14:textId="53DC88EC" w:rsidR="00C73D7E" w:rsidRPr="00750843" w:rsidRDefault="00C73D7E" w:rsidP="001303C3"/>
    <w:sectPr w:rsidR="00C73D7E" w:rsidRPr="00750843" w:rsidSect="004E5365">
      <w:headerReference w:type="default" r:id="rId7"/>
      <w:footerReference w:type="even" r:id="rId8"/>
      <w:footerReference w:type="default" r:id="rId9"/>
      <w:pgSz w:w="12240" w:h="15840"/>
      <w:pgMar w:top="1440" w:right="720" w:bottom="1440" w:left="108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F629D" w14:textId="77777777" w:rsidR="001332F7" w:rsidRDefault="001332F7" w:rsidP="004E5365">
      <w:r>
        <w:separator/>
      </w:r>
    </w:p>
  </w:endnote>
  <w:endnote w:type="continuationSeparator" w:id="0">
    <w:p w14:paraId="3180913E" w14:textId="77777777" w:rsidR="001332F7" w:rsidRDefault="001332F7" w:rsidP="004E5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1302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B938E0" w14:textId="7D238E7B" w:rsidR="004E5365" w:rsidRDefault="004E5365" w:rsidP="003A3B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76B7CE" w14:textId="77777777" w:rsidR="004E5365" w:rsidRDefault="004E5365" w:rsidP="004E53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900416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1E555" w14:textId="3DBA5D2D" w:rsidR="004E5365" w:rsidRPr="004E5365" w:rsidRDefault="004E5365" w:rsidP="003A3B8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4E5365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4E5365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4E5365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52030C">
          <w:rPr>
            <w:rStyle w:val="PageNumber"/>
            <w:rFonts w:ascii="Arial" w:hAnsi="Arial" w:cs="Arial"/>
            <w:noProof/>
            <w:sz w:val="20"/>
            <w:szCs w:val="20"/>
          </w:rPr>
          <w:t>4</w:t>
        </w:r>
        <w:r w:rsidRPr="004E5365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8401ADF" w14:textId="36C478BE" w:rsidR="004E5365" w:rsidRPr="004E5365" w:rsidRDefault="004E5365" w:rsidP="004E5365">
    <w:pPr>
      <w:pStyle w:val="Footer"/>
      <w:ind w:right="360"/>
      <w:rPr>
        <w:rFonts w:ascii="Arial" w:hAnsi="Arial" w:cs="Arial"/>
        <w:sz w:val="20"/>
        <w:szCs w:val="20"/>
      </w:rPr>
    </w:pPr>
    <w:r w:rsidRPr="004E5365">
      <w:rPr>
        <w:rFonts w:ascii="Arial" w:hAnsi="Arial" w:cs="Arial"/>
        <w:sz w:val="20"/>
        <w:szCs w:val="20"/>
      </w:rPr>
      <w:t>3HP Options Trial</w:t>
    </w:r>
    <w:r w:rsidR="005D67A7">
      <w:rPr>
        <w:rFonts w:ascii="Arial" w:hAnsi="Arial" w:cs="Arial"/>
        <w:sz w:val="20"/>
        <w:szCs w:val="20"/>
      </w:rPr>
      <w:t xml:space="preserve"> </w:t>
    </w:r>
    <w:r w:rsidRPr="004E5365">
      <w:rPr>
        <w:rFonts w:ascii="Arial" w:hAnsi="Arial" w:cs="Arial"/>
        <w:sz w:val="20"/>
        <w:szCs w:val="20"/>
      </w:rPr>
      <w:t>In</w:t>
    </w:r>
    <w:r w:rsidR="005D67A7">
      <w:rPr>
        <w:rFonts w:ascii="Arial" w:hAnsi="Arial" w:cs="Arial"/>
        <w:sz w:val="20"/>
        <w:szCs w:val="20"/>
      </w:rPr>
      <w:t>t</w:t>
    </w:r>
    <w:r w:rsidRPr="004E5365">
      <w:rPr>
        <w:rFonts w:ascii="Arial" w:hAnsi="Arial" w:cs="Arial"/>
        <w:sz w:val="20"/>
        <w:szCs w:val="20"/>
      </w:rPr>
      <w:t>erim Analysis</w:t>
    </w:r>
    <w:r w:rsidR="003757EF">
      <w:rPr>
        <w:rFonts w:ascii="Arial" w:hAnsi="Arial" w:cs="Arial"/>
        <w:sz w:val="20"/>
        <w:szCs w:val="20"/>
      </w:rPr>
      <w:t xml:space="preserve"> </w:t>
    </w:r>
    <w:r w:rsidR="005D67A7">
      <w:rPr>
        <w:rFonts w:ascii="Arial" w:hAnsi="Arial" w:cs="Arial"/>
        <w:sz w:val="20"/>
        <w:szCs w:val="20"/>
      </w:rPr>
      <w:t xml:space="preserve">Statistical Analysis </w:t>
    </w:r>
    <w:proofErr w:type="spellStart"/>
    <w:r w:rsidR="005D67A7">
      <w:rPr>
        <w:rFonts w:ascii="Arial" w:hAnsi="Arial" w:cs="Arial"/>
        <w:sz w:val="20"/>
        <w:szCs w:val="20"/>
      </w:rPr>
      <w:t>Plan</w:t>
    </w:r>
    <w:r w:rsidR="007E77B3">
      <w:rPr>
        <w:rFonts w:ascii="Arial" w:hAnsi="Arial" w:cs="Arial"/>
        <w:sz w:val="20"/>
        <w:szCs w:val="20"/>
      </w:rPr>
      <w:t>_</w:t>
    </w:r>
    <w:r w:rsidR="00B34914">
      <w:rPr>
        <w:rFonts w:ascii="Arial" w:hAnsi="Arial" w:cs="Arial"/>
        <w:sz w:val="20"/>
        <w:szCs w:val="20"/>
      </w:rPr>
      <w:t>May</w:t>
    </w:r>
    <w:proofErr w:type="spellEnd"/>
    <w:r w:rsidR="00B34914">
      <w:rPr>
        <w:rFonts w:ascii="Arial" w:hAnsi="Arial" w:cs="Arial"/>
        <w:sz w:val="20"/>
        <w:szCs w:val="20"/>
      </w:rPr>
      <w:t xml:space="preserve"> 2021_</w:t>
    </w:r>
    <w:r w:rsidR="007E77B3">
      <w:rPr>
        <w:rFonts w:ascii="Arial" w:hAnsi="Arial" w:cs="Arial"/>
        <w:sz w:val="20"/>
        <w:szCs w:val="20"/>
      </w:rPr>
      <w:t>v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4BF87" w14:textId="77777777" w:rsidR="001332F7" w:rsidRDefault="001332F7" w:rsidP="004E5365">
      <w:r>
        <w:separator/>
      </w:r>
    </w:p>
  </w:footnote>
  <w:footnote w:type="continuationSeparator" w:id="0">
    <w:p w14:paraId="1507E4C6" w14:textId="77777777" w:rsidR="001332F7" w:rsidRDefault="001332F7" w:rsidP="004E53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0CC7A" w14:textId="69D95029" w:rsidR="004E5365" w:rsidRDefault="004E5365" w:rsidP="004E5365">
    <w:pPr>
      <w:pStyle w:val="Header"/>
      <w:jc w:val="right"/>
    </w:pPr>
    <w:r>
      <w:rPr>
        <w:noProof/>
      </w:rPr>
      <w:drawing>
        <wp:inline distT="0" distB="0" distL="0" distR="0" wp14:anchorId="50E52F07" wp14:editId="6343621B">
          <wp:extent cx="1245873" cy="685800"/>
          <wp:effectExtent l="0" t="0" r="0" b="0"/>
          <wp:docPr id="1" name="Picture 1" descr="A picture containing graphical user interfac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3HPOptionsTrial_Final_FullColor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74904" cy="7017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26B39"/>
    <w:multiLevelType w:val="hybridMultilevel"/>
    <w:tmpl w:val="25D48630"/>
    <w:lvl w:ilvl="0" w:tplc="A8A8A590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7D721A"/>
    <w:multiLevelType w:val="hybridMultilevel"/>
    <w:tmpl w:val="652A6176"/>
    <w:lvl w:ilvl="0" w:tplc="E880F3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C4405"/>
    <w:multiLevelType w:val="hybridMultilevel"/>
    <w:tmpl w:val="21B216AA"/>
    <w:lvl w:ilvl="0" w:tplc="77FEE6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11CEB"/>
    <w:multiLevelType w:val="hybridMultilevel"/>
    <w:tmpl w:val="4A10B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3556D"/>
    <w:multiLevelType w:val="hybridMultilevel"/>
    <w:tmpl w:val="DE0274C0"/>
    <w:lvl w:ilvl="0" w:tplc="7656497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7A6013"/>
    <w:multiLevelType w:val="hybridMultilevel"/>
    <w:tmpl w:val="4D6A482A"/>
    <w:lvl w:ilvl="0" w:tplc="B198B20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8C6024"/>
    <w:multiLevelType w:val="hybridMultilevel"/>
    <w:tmpl w:val="179291BE"/>
    <w:lvl w:ilvl="0" w:tplc="E0107B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DD6C4A"/>
    <w:multiLevelType w:val="hybridMultilevel"/>
    <w:tmpl w:val="E6060D32"/>
    <w:lvl w:ilvl="0" w:tplc="FCC817E2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96CC8794">
      <w:start w:val="1"/>
      <w:numFmt w:val="decimal"/>
      <w:lvlText w:val="%2."/>
      <w:lvlJc w:val="left"/>
      <w:pPr>
        <w:ind w:left="990" w:hanging="360"/>
      </w:pPr>
      <w:rPr>
        <w:rFonts w:ascii="Arial" w:eastAsia="Times New Roman" w:hAnsi="Arial" w:cs="Arial"/>
        <w:b/>
        <w:bCs/>
      </w:rPr>
    </w:lvl>
    <w:lvl w:ilvl="2" w:tplc="8C8AF5DE">
      <w:start w:val="1"/>
      <w:numFmt w:val="upperLetter"/>
      <w:lvlText w:val="%3."/>
      <w:lvlJc w:val="left"/>
      <w:pPr>
        <w:ind w:left="1080" w:hanging="360"/>
      </w:pPr>
      <w:rPr>
        <w:rFonts w:hint="default"/>
        <w:b/>
        <w:bCs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7900D3"/>
    <w:multiLevelType w:val="hybridMultilevel"/>
    <w:tmpl w:val="E9E8F270"/>
    <w:lvl w:ilvl="0" w:tplc="7FD45B6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811D01"/>
    <w:multiLevelType w:val="hybridMultilevel"/>
    <w:tmpl w:val="CF627D14"/>
    <w:lvl w:ilvl="0" w:tplc="96CC8794">
      <w:start w:val="1"/>
      <w:numFmt w:val="decimal"/>
      <w:lvlText w:val="%1."/>
      <w:lvlJc w:val="left"/>
      <w:pPr>
        <w:ind w:left="1080" w:hanging="360"/>
      </w:pPr>
      <w:rPr>
        <w:rFonts w:ascii="Arial" w:eastAsia="Times New Roman" w:hAnsi="Arial" w:cs="Arial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863E84"/>
    <w:multiLevelType w:val="multilevel"/>
    <w:tmpl w:val="F34654DC"/>
    <w:lvl w:ilvl="0">
      <w:start w:val="1"/>
      <w:numFmt w:val="decimal"/>
      <w:lvlText w:val="%1."/>
      <w:lvlJc w:val="right"/>
      <w:pPr>
        <w:tabs>
          <w:tab w:val="num" w:pos="1170"/>
        </w:tabs>
        <w:ind w:left="1170" w:hanging="360"/>
      </w:pPr>
      <w:rPr>
        <w:rFonts w:ascii="Arial" w:eastAsia="Times New Roman" w:hAnsi="Arial" w:cs="Arial"/>
        <w:b/>
        <w:bCs/>
        <w:i w:val="0"/>
        <w:iCs w:val="0"/>
      </w:rPr>
    </w:lvl>
    <w:lvl w:ilvl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ind w:left="2250" w:hanging="360"/>
      </w:pPr>
      <w:rPr>
        <w:rFonts w:hint="default"/>
        <w:b w:val="0"/>
        <w:bCs w:val="0"/>
        <w:i w:val="0"/>
        <w:iCs w:val="0"/>
      </w:rPr>
    </w:lvl>
    <w:lvl w:ilvl="3">
      <w:start w:val="1"/>
      <w:numFmt w:val="lowerLetter"/>
      <w:lvlText w:val="%4."/>
      <w:lvlJc w:val="left"/>
      <w:pPr>
        <w:ind w:left="3330" w:hanging="360"/>
      </w:pPr>
    </w:lvl>
    <w:lvl w:ilvl="4">
      <w:start w:val="1"/>
      <w:numFmt w:val="upperRoman"/>
      <w:lvlText w:val="%5."/>
      <w:lvlJc w:val="left"/>
      <w:pPr>
        <w:ind w:left="720" w:hanging="720"/>
      </w:pPr>
      <w:rPr>
        <w:rFonts w:ascii="Arial" w:hAnsi="Arial" w:cs="Arial" w:hint="default"/>
        <w:b/>
        <w:sz w:val="22"/>
        <w:szCs w:val="22"/>
      </w:rPr>
    </w:lvl>
    <w:lvl w:ilvl="5">
      <w:start w:val="1"/>
      <w:numFmt w:val="lowerRoman"/>
      <w:lvlText w:val="%6."/>
      <w:lvlJc w:val="right"/>
      <w:pPr>
        <w:tabs>
          <w:tab w:val="num" w:pos="4770"/>
        </w:tabs>
        <w:ind w:left="477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490"/>
        </w:tabs>
        <w:ind w:left="549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6210"/>
        </w:tabs>
        <w:ind w:left="621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930"/>
        </w:tabs>
        <w:ind w:left="6930" w:hanging="360"/>
      </w:pPr>
    </w:lvl>
  </w:abstractNum>
  <w:abstractNum w:abstractNumId="11" w15:restartNumberingAfterBreak="0">
    <w:nsid w:val="51B67846"/>
    <w:multiLevelType w:val="hybridMultilevel"/>
    <w:tmpl w:val="DA823B36"/>
    <w:lvl w:ilvl="0" w:tplc="D3B6964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4E737B"/>
    <w:multiLevelType w:val="hybridMultilevel"/>
    <w:tmpl w:val="FC1422BE"/>
    <w:lvl w:ilvl="0" w:tplc="38987AE2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526E20"/>
    <w:multiLevelType w:val="multilevel"/>
    <w:tmpl w:val="BC102FBC"/>
    <w:lvl w:ilvl="0">
      <w:start w:val="1"/>
      <w:numFmt w:val="decimal"/>
      <w:lvlText w:val="%1."/>
      <w:lvlJc w:val="right"/>
      <w:pPr>
        <w:tabs>
          <w:tab w:val="num" w:pos="1170"/>
        </w:tabs>
        <w:ind w:left="1170" w:hanging="360"/>
      </w:pPr>
      <w:rPr>
        <w:rFonts w:ascii="Arial" w:eastAsia="Times New Roman" w:hAnsi="Arial" w:cs="Arial"/>
        <w:b/>
        <w:bCs/>
        <w:i w:val="0"/>
        <w:iCs w:val="0"/>
      </w:rPr>
    </w:lvl>
    <w:lvl w:ilvl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ind w:left="2250" w:hanging="360"/>
      </w:pPr>
      <w:rPr>
        <w:rFonts w:hint="default"/>
        <w:b w:val="0"/>
        <w:bCs w:val="0"/>
        <w:i w:val="0"/>
        <w:iCs w:val="0"/>
      </w:rPr>
    </w:lvl>
    <w:lvl w:ilvl="3">
      <w:start w:val="1"/>
      <w:numFmt w:val="lowerLetter"/>
      <w:lvlText w:val="%4."/>
      <w:lvlJc w:val="left"/>
      <w:pPr>
        <w:ind w:left="3330" w:hanging="360"/>
      </w:pPr>
    </w:lvl>
    <w:lvl w:ilvl="4">
      <w:start w:val="1"/>
      <w:numFmt w:val="upperRoman"/>
      <w:lvlText w:val="%5."/>
      <w:lvlJc w:val="left"/>
      <w:pPr>
        <w:ind w:left="720" w:hanging="720"/>
      </w:pPr>
      <w:rPr>
        <w:rFonts w:ascii="Arial" w:hAnsi="Arial" w:cs="Arial" w:hint="default"/>
        <w:b/>
        <w:sz w:val="22"/>
        <w:szCs w:val="22"/>
      </w:rPr>
    </w:lvl>
    <w:lvl w:ilvl="5">
      <w:start w:val="1"/>
      <w:numFmt w:val="decimal"/>
      <w:lvlText w:val="%6."/>
      <w:lvlJc w:val="left"/>
      <w:pPr>
        <w:ind w:left="1080" w:hanging="360"/>
      </w:pPr>
      <w:rPr>
        <w:rFonts w:ascii="Arial" w:eastAsia="Times New Roman" w:hAnsi="Arial" w:cs="Arial"/>
      </w:rPr>
    </w:lvl>
    <w:lvl w:ilvl="6">
      <w:start w:val="1"/>
      <w:numFmt w:val="lowerRoman"/>
      <w:lvlText w:val="%7."/>
      <w:lvlJc w:val="right"/>
      <w:pPr>
        <w:tabs>
          <w:tab w:val="num" w:pos="5490"/>
        </w:tabs>
        <w:ind w:left="549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6210"/>
        </w:tabs>
        <w:ind w:left="621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930"/>
        </w:tabs>
        <w:ind w:left="6930" w:hanging="360"/>
      </w:pPr>
    </w:lvl>
  </w:abstractNum>
  <w:num w:numId="1">
    <w:abstractNumId w:val="13"/>
  </w:num>
  <w:num w:numId="2">
    <w:abstractNumId w:val="7"/>
  </w:num>
  <w:num w:numId="3">
    <w:abstractNumId w:val="5"/>
  </w:num>
  <w:num w:numId="4">
    <w:abstractNumId w:val="12"/>
  </w:num>
  <w:num w:numId="5">
    <w:abstractNumId w:val="0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10"/>
  </w:num>
  <w:num w:numId="11">
    <w:abstractNumId w:val="4"/>
  </w:num>
  <w:num w:numId="12">
    <w:abstractNumId w:val="9"/>
  </w:num>
  <w:num w:numId="13">
    <w:abstractNumId w:val="6"/>
  </w:num>
  <w:num w:numId="14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A4A"/>
    <w:rsid w:val="00000539"/>
    <w:rsid w:val="000065B3"/>
    <w:rsid w:val="00015909"/>
    <w:rsid w:val="00027945"/>
    <w:rsid w:val="000317B8"/>
    <w:rsid w:val="00035593"/>
    <w:rsid w:val="000423B2"/>
    <w:rsid w:val="000512C0"/>
    <w:rsid w:val="000637AC"/>
    <w:rsid w:val="00073CB6"/>
    <w:rsid w:val="00077A36"/>
    <w:rsid w:val="0008602D"/>
    <w:rsid w:val="00086710"/>
    <w:rsid w:val="00095DAC"/>
    <w:rsid w:val="000A6AEC"/>
    <w:rsid w:val="000E2430"/>
    <w:rsid w:val="000E35F2"/>
    <w:rsid w:val="000F4979"/>
    <w:rsid w:val="00104553"/>
    <w:rsid w:val="00106EBA"/>
    <w:rsid w:val="001124FA"/>
    <w:rsid w:val="001231F6"/>
    <w:rsid w:val="001303C3"/>
    <w:rsid w:val="001332F7"/>
    <w:rsid w:val="001472ED"/>
    <w:rsid w:val="001537DA"/>
    <w:rsid w:val="00173DA6"/>
    <w:rsid w:val="0017660A"/>
    <w:rsid w:val="001A1074"/>
    <w:rsid w:val="001A412B"/>
    <w:rsid w:val="001B3F33"/>
    <w:rsid w:val="001C1710"/>
    <w:rsid w:val="001C3C6E"/>
    <w:rsid w:val="001C63B4"/>
    <w:rsid w:val="001D483B"/>
    <w:rsid w:val="001D5CED"/>
    <w:rsid w:val="001D6182"/>
    <w:rsid w:val="001E15BA"/>
    <w:rsid w:val="001F2F27"/>
    <w:rsid w:val="001F6E79"/>
    <w:rsid w:val="0020191E"/>
    <w:rsid w:val="002128CB"/>
    <w:rsid w:val="00224025"/>
    <w:rsid w:val="00241E24"/>
    <w:rsid w:val="00247007"/>
    <w:rsid w:val="00255BF1"/>
    <w:rsid w:val="002604BC"/>
    <w:rsid w:val="00262CDD"/>
    <w:rsid w:val="002743C4"/>
    <w:rsid w:val="00274F48"/>
    <w:rsid w:val="00281518"/>
    <w:rsid w:val="0028224F"/>
    <w:rsid w:val="00297AD6"/>
    <w:rsid w:val="002A307A"/>
    <w:rsid w:val="002B7B45"/>
    <w:rsid w:val="002C222C"/>
    <w:rsid w:val="002C23EC"/>
    <w:rsid w:val="002C5E99"/>
    <w:rsid w:val="002D31A8"/>
    <w:rsid w:val="002E1F16"/>
    <w:rsid w:val="002F3431"/>
    <w:rsid w:val="002F4E5F"/>
    <w:rsid w:val="00314CDE"/>
    <w:rsid w:val="003169B2"/>
    <w:rsid w:val="00331669"/>
    <w:rsid w:val="003370E3"/>
    <w:rsid w:val="003604A4"/>
    <w:rsid w:val="0036160A"/>
    <w:rsid w:val="003618C0"/>
    <w:rsid w:val="003629E1"/>
    <w:rsid w:val="0036472D"/>
    <w:rsid w:val="003757EF"/>
    <w:rsid w:val="00380436"/>
    <w:rsid w:val="00382B13"/>
    <w:rsid w:val="0038450F"/>
    <w:rsid w:val="003922DC"/>
    <w:rsid w:val="003A3B82"/>
    <w:rsid w:val="003A75BC"/>
    <w:rsid w:val="003C077A"/>
    <w:rsid w:val="003E346C"/>
    <w:rsid w:val="003E4A8B"/>
    <w:rsid w:val="003F0042"/>
    <w:rsid w:val="0041260F"/>
    <w:rsid w:val="0042431F"/>
    <w:rsid w:val="0042700A"/>
    <w:rsid w:val="004348B6"/>
    <w:rsid w:val="0043508E"/>
    <w:rsid w:val="00440E30"/>
    <w:rsid w:val="004568D1"/>
    <w:rsid w:val="00470415"/>
    <w:rsid w:val="004706B1"/>
    <w:rsid w:val="004707E3"/>
    <w:rsid w:val="004859E2"/>
    <w:rsid w:val="004A18C0"/>
    <w:rsid w:val="004A21F8"/>
    <w:rsid w:val="004A5F4B"/>
    <w:rsid w:val="004E1E41"/>
    <w:rsid w:val="004E49E5"/>
    <w:rsid w:val="004E5365"/>
    <w:rsid w:val="004F1960"/>
    <w:rsid w:val="004F2FD2"/>
    <w:rsid w:val="004F47B1"/>
    <w:rsid w:val="004F61A2"/>
    <w:rsid w:val="004F7C6B"/>
    <w:rsid w:val="00507251"/>
    <w:rsid w:val="00516EC0"/>
    <w:rsid w:val="0052030C"/>
    <w:rsid w:val="00521532"/>
    <w:rsid w:val="00523F6A"/>
    <w:rsid w:val="00542285"/>
    <w:rsid w:val="00545DA0"/>
    <w:rsid w:val="00546674"/>
    <w:rsid w:val="005600FA"/>
    <w:rsid w:val="0056260A"/>
    <w:rsid w:val="00564C38"/>
    <w:rsid w:val="00571367"/>
    <w:rsid w:val="00580F8D"/>
    <w:rsid w:val="00584A20"/>
    <w:rsid w:val="005A23CF"/>
    <w:rsid w:val="005A5CE0"/>
    <w:rsid w:val="005B054D"/>
    <w:rsid w:val="005B0B0A"/>
    <w:rsid w:val="005B416D"/>
    <w:rsid w:val="005B64E9"/>
    <w:rsid w:val="005C3F4E"/>
    <w:rsid w:val="005C49AB"/>
    <w:rsid w:val="005C52B4"/>
    <w:rsid w:val="005C5EB0"/>
    <w:rsid w:val="005D55F1"/>
    <w:rsid w:val="005D67A7"/>
    <w:rsid w:val="005E0CAB"/>
    <w:rsid w:val="005E10B6"/>
    <w:rsid w:val="005E4316"/>
    <w:rsid w:val="005F5CD6"/>
    <w:rsid w:val="00603163"/>
    <w:rsid w:val="0063197F"/>
    <w:rsid w:val="00644850"/>
    <w:rsid w:val="006449CC"/>
    <w:rsid w:val="00650513"/>
    <w:rsid w:val="006529A4"/>
    <w:rsid w:val="00662F6A"/>
    <w:rsid w:val="006723CD"/>
    <w:rsid w:val="0068348B"/>
    <w:rsid w:val="0069645C"/>
    <w:rsid w:val="006A761F"/>
    <w:rsid w:val="006C1DD5"/>
    <w:rsid w:val="006D685B"/>
    <w:rsid w:val="006F354C"/>
    <w:rsid w:val="00717EC6"/>
    <w:rsid w:val="007262CD"/>
    <w:rsid w:val="00735502"/>
    <w:rsid w:val="00741E4D"/>
    <w:rsid w:val="00750843"/>
    <w:rsid w:val="00762338"/>
    <w:rsid w:val="00767A79"/>
    <w:rsid w:val="00771F8E"/>
    <w:rsid w:val="00773B63"/>
    <w:rsid w:val="00792A36"/>
    <w:rsid w:val="0079466F"/>
    <w:rsid w:val="007A486E"/>
    <w:rsid w:val="007E7638"/>
    <w:rsid w:val="007E77B3"/>
    <w:rsid w:val="007F3A1F"/>
    <w:rsid w:val="007F3D88"/>
    <w:rsid w:val="00800532"/>
    <w:rsid w:val="008140CF"/>
    <w:rsid w:val="00815483"/>
    <w:rsid w:val="0082115E"/>
    <w:rsid w:val="00832AA4"/>
    <w:rsid w:val="00850F60"/>
    <w:rsid w:val="00872767"/>
    <w:rsid w:val="0088156D"/>
    <w:rsid w:val="0088314B"/>
    <w:rsid w:val="00884311"/>
    <w:rsid w:val="00886175"/>
    <w:rsid w:val="008A150D"/>
    <w:rsid w:val="008A25B3"/>
    <w:rsid w:val="008A4699"/>
    <w:rsid w:val="008D13C4"/>
    <w:rsid w:val="008D27A2"/>
    <w:rsid w:val="008E2FAC"/>
    <w:rsid w:val="008F6C5E"/>
    <w:rsid w:val="009034D7"/>
    <w:rsid w:val="00904B45"/>
    <w:rsid w:val="00910445"/>
    <w:rsid w:val="0091089F"/>
    <w:rsid w:val="00913291"/>
    <w:rsid w:val="00914660"/>
    <w:rsid w:val="009168CA"/>
    <w:rsid w:val="00924A4A"/>
    <w:rsid w:val="00932B3D"/>
    <w:rsid w:val="00942FB9"/>
    <w:rsid w:val="00946616"/>
    <w:rsid w:val="00951D1C"/>
    <w:rsid w:val="009564AE"/>
    <w:rsid w:val="009634F1"/>
    <w:rsid w:val="00964D1E"/>
    <w:rsid w:val="00972D8E"/>
    <w:rsid w:val="0099383C"/>
    <w:rsid w:val="00994F61"/>
    <w:rsid w:val="009A4B5E"/>
    <w:rsid w:val="009B32E2"/>
    <w:rsid w:val="009B5ADB"/>
    <w:rsid w:val="009C4F0E"/>
    <w:rsid w:val="009C76E2"/>
    <w:rsid w:val="009D33EE"/>
    <w:rsid w:val="009D4E05"/>
    <w:rsid w:val="009E70AC"/>
    <w:rsid w:val="009F3D6B"/>
    <w:rsid w:val="00A003CE"/>
    <w:rsid w:val="00A004DD"/>
    <w:rsid w:val="00A010E7"/>
    <w:rsid w:val="00A05624"/>
    <w:rsid w:val="00A245F7"/>
    <w:rsid w:val="00A24F3A"/>
    <w:rsid w:val="00A300B0"/>
    <w:rsid w:val="00A36C38"/>
    <w:rsid w:val="00A3762A"/>
    <w:rsid w:val="00A41613"/>
    <w:rsid w:val="00A47DFF"/>
    <w:rsid w:val="00A54DE5"/>
    <w:rsid w:val="00A54E48"/>
    <w:rsid w:val="00A72468"/>
    <w:rsid w:val="00A75424"/>
    <w:rsid w:val="00A76D80"/>
    <w:rsid w:val="00A822AB"/>
    <w:rsid w:val="00A85275"/>
    <w:rsid w:val="00A8561B"/>
    <w:rsid w:val="00A962B6"/>
    <w:rsid w:val="00AA1AC1"/>
    <w:rsid w:val="00AC6383"/>
    <w:rsid w:val="00AC7AE8"/>
    <w:rsid w:val="00AD00F5"/>
    <w:rsid w:val="00AD13A1"/>
    <w:rsid w:val="00AD23A8"/>
    <w:rsid w:val="00AE6A0F"/>
    <w:rsid w:val="00B02989"/>
    <w:rsid w:val="00B16B50"/>
    <w:rsid w:val="00B21E8D"/>
    <w:rsid w:val="00B24417"/>
    <w:rsid w:val="00B25475"/>
    <w:rsid w:val="00B31E97"/>
    <w:rsid w:val="00B34914"/>
    <w:rsid w:val="00B44C87"/>
    <w:rsid w:val="00B46BD5"/>
    <w:rsid w:val="00B53491"/>
    <w:rsid w:val="00B770E2"/>
    <w:rsid w:val="00B808CA"/>
    <w:rsid w:val="00B96FC1"/>
    <w:rsid w:val="00BB3FBD"/>
    <w:rsid w:val="00BD5D26"/>
    <w:rsid w:val="00BE262E"/>
    <w:rsid w:val="00BE4613"/>
    <w:rsid w:val="00BE471D"/>
    <w:rsid w:val="00C063CF"/>
    <w:rsid w:val="00C10051"/>
    <w:rsid w:val="00C11E1D"/>
    <w:rsid w:val="00C27D2F"/>
    <w:rsid w:val="00C349BF"/>
    <w:rsid w:val="00C468B5"/>
    <w:rsid w:val="00C52314"/>
    <w:rsid w:val="00C57369"/>
    <w:rsid w:val="00C57800"/>
    <w:rsid w:val="00C73D7E"/>
    <w:rsid w:val="00C8461C"/>
    <w:rsid w:val="00C84D4A"/>
    <w:rsid w:val="00C86336"/>
    <w:rsid w:val="00C9120C"/>
    <w:rsid w:val="00CA07E2"/>
    <w:rsid w:val="00CC4653"/>
    <w:rsid w:val="00CC4772"/>
    <w:rsid w:val="00CC6F26"/>
    <w:rsid w:val="00CD006C"/>
    <w:rsid w:val="00CE4EAC"/>
    <w:rsid w:val="00CE729D"/>
    <w:rsid w:val="00CF282D"/>
    <w:rsid w:val="00CF5DC8"/>
    <w:rsid w:val="00D00508"/>
    <w:rsid w:val="00D02F04"/>
    <w:rsid w:val="00D05D40"/>
    <w:rsid w:val="00D12B6D"/>
    <w:rsid w:val="00D13F99"/>
    <w:rsid w:val="00D142FC"/>
    <w:rsid w:val="00D216B9"/>
    <w:rsid w:val="00D3025E"/>
    <w:rsid w:val="00D30C0B"/>
    <w:rsid w:val="00D4646D"/>
    <w:rsid w:val="00D47476"/>
    <w:rsid w:val="00D55660"/>
    <w:rsid w:val="00D64797"/>
    <w:rsid w:val="00D6588D"/>
    <w:rsid w:val="00D771B6"/>
    <w:rsid w:val="00D83828"/>
    <w:rsid w:val="00D97CBB"/>
    <w:rsid w:val="00DA58B9"/>
    <w:rsid w:val="00DB0F91"/>
    <w:rsid w:val="00DB32A4"/>
    <w:rsid w:val="00DC69A1"/>
    <w:rsid w:val="00DD27F9"/>
    <w:rsid w:val="00DD4197"/>
    <w:rsid w:val="00DD4E0B"/>
    <w:rsid w:val="00DD5363"/>
    <w:rsid w:val="00DD7301"/>
    <w:rsid w:val="00DF1E02"/>
    <w:rsid w:val="00DF32BE"/>
    <w:rsid w:val="00DF5BC1"/>
    <w:rsid w:val="00E05160"/>
    <w:rsid w:val="00E10596"/>
    <w:rsid w:val="00E23664"/>
    <w:rsid w:val="00E236E3"/>
    <w:rsid w:val="00E367DE"/>
    <w:rsid w:val="00E45B51"/>
    <w:rsid w:val="00E5271D"/>
    <w:rsid w:val="00E5288E"/>
    <w:rsid w:val="00E56B2B"/>
    <w:rsid w:val="00E6427D"/>
    <w:rsid w:val="00E70FA4"/>
    <w:rsid w:val="00E76273"/>
    <w:rsid w:val="00E80E4E"/>
    <w:rsid w:val="00E958A7"/>
    <w:rsid w:val="00EA4236"/>
    <w:rsid w:val="00EB23AB"/>
    <w:rsid w:val="00ED2777"/>
    <w:rsid w:val="00ED48F5"/>
    <w:rsid w:val="00EE043F"/>
    <w:rsid w:val="00EE2F15"/>
    <w:rsid w:val="00F00605"/>
    <w:rsid w:val="00F0319D"/>
    <w:rsid w:val="00F05EB8"/>
    <w:rsid w:val="00F06479"/>
    <w:rsid w:val="00F2359C"/>
    <w:rsid w:val="00F24F17"/>
    <w:rsid w:val="00F25547"/>
    <w:rsid w:val="00F2591B"/>
    <w:rsid w:val="00F3552A"/>
    <w:rsid w:val="00F42F1B"/>
    <w:rsid w:val="00F57ADE"/>
    <w:rsid w:val="00F740EB"/>
    <w:rsid w:val="00F875A4"/>
    <w:rsid w:val="00F97AFC"/>
    <w:rsid w:val="00FA06B1"/>
    <w:rsid w:val="00FA434D"/>
    <w:rsid w:val="00FB389F"/>
    <w:rsid w:val="00FB6F15"/>
    <w:rsid w:val="00FB763E"/>
    <w:rsid w:val="00FC3946"/>
    <w:rsid w:val="00FE03F1"/>
    <w:rsid w:val="00FE0A77"/>
    <w:rsid w:val="00FE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D0B7"/>
  <w15:chartTrackingRefBased/>
  <w15:docId w15:val="{B51B0804-330F-CC42-B244-0DBFB759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63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autoRedefine/>
    <w:qFormat/>
    <w:rsid w:val="00274F48"/>
    <w:pPr>
      <w:keepNext/>
      <w:spacing w:before="120" w:line="276" w:lineRule="auto"/>
      <w:jc w:val="both"/>
      <w:outlineLvl w:val="2"/>
    </w:pPr>
    <w:rPr>
      <w:rFonts w:ascii="Arial" w:eastAsia="SimSun" w:hAnsi="Arial" w:cs="Arial"/>
      <w:b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A4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4A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924A4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24A4A"/>
  </w:style>
  <w:style w:type="character" w:customStyle="1" w:styleId="eop">
    <w:name w:val="eop"/>
    <w:basedOn w:val="DefaultParagraphFont"/>
    <w:rsid w:val="00924A4A"/>
  </w:style>
  <w:style w:type="paragraph" w:styleId="ListParagraph">
    <w:name w:val="List Paragraph"/>
    <w:basedOn w:val="Normal"/>
    <w:uiPriority w:val="34"/>
    <w:qFormat/>
    <w:rsid w:val="00274F48"/>
    <w:pPr>
      <w:spacing w:after="200" w:line="276" w:lineRule="auto"/>
      <w:ind w:left="720"/>
    </w:pPr>
    <w:rPr>
      <w:rFonts w:ascii="Arial" w:hAnsi="Arial"/>
      <w:sz w:val="22"/>
      <w:szCs w:val="22"/>
      <w:lang w:val="en-ZA"/>
    </w:rPr>
  </w:style>
  <w:style w:type="character" w:customStyle="1" w:styleId="Heading3Char">
    <w:name w:val="Heading 3 Char"/>
    <w:basedOn w:val="DefaultParagraphFont"/>
    <w:link w:val="Heading3"/>
    <w:rsid w:val="00274F48"/>
    <w:rPr>
      <w:rFonts w:ascii="Arial" w:eastAsia="SimSun" w:hAnsi="Arial" w:cs="Arial"/>
      <w:b/>
      <w:sz w:val="22"/>
      <w:szCs w:val="22"/>
      <w:lang w:val="en-ZA"/>
    </w:rPr>
  </w:style>
  <w:style w:type="table" w:styleId="TableGrid">
    <w:name w:val="Table Grid"/>
    <w:basedOn w:val="TableNormal"/>
    <w:uiPriority w:val="59"/>
    <w:rsid w:val="00274F4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36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E5365"/>
  </w:style>
  <w:style w:type="paragraph" w:styleId="Footer">
    <w:name w:val="footer"/>
    <w:basedOn w:val="Normal"/>
    <w:link w:val="FooterChar"/>
    <w:uiPriority w:val="99"/>
    <w:unhideWhenUsed/>
    <w:rsid w:val="004E536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E5365"/>
  </w:style>
  <w:style w:type="character" w:styleId="PageNumber">
    <w:name w:val="page number"/>
    <w:basedOn w:val="DefaultParagraphFont"/>
    <w:uiPriority w:val="99"/>
    <w:semiHidden/>
    <w:unhideWhenUsed/>
    <w:rsid w:val="004E5365"/>
  </w:style>
  <w:style w:type="character" w:styleId="CommentReference">
    <w:name w:val="annotation reference"/>
    <w:basedOn w:val="DefaultParagraphFont"/>
    <w:uiPriority w:val="99"/>
    <w:semiHidden/>
    <w:unhideWhenUsed/>
    <w:rsid w:val="00F23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59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59C"/>
    <w:rPr>
      <w:b/>
      <w:bCs/>
      <w:sz w:val="20"/>
      <w:szCs w:val="20"/>
    </w:rPr>
  </w:style>
  <w:style w:type="paragraph" w:customStyle="1" w:styleId="Compact">
    <w:name w:val="Compact"/>
    <w:basedOn w:val="Normal"/>
    <w:qFormat/>
    <w:rsid w:val="006529A4"/>
    <w:pPr>
      <w:spacing w:before="36" w:after="36"/>
      <w:jc w:val="both"/>
    </w:pPr>
    <w:rPr>
      <w:rFonts w:eastAsiaTheme="minorHAnsi" w:cstheme="majorBidi"/>
    </w:rPr>
  </w:style>
  <w:style w:type="paragraph" w:styleId="BodyText">
    <w:name w:val="Body Text"/>
    <w:basedOn w:val="Normal"/>
    <w:link w:val="BodyTextChar"/>
    <w:uiPriority w:val="99"/>
    <w:unhideWhenUsed/>
    <w:rsid w:val="006529A4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6529A4"/>
  </w:style>
  <w:style w:type="paragraph" w:styleId="Revision">
    <w:name w:val="Revision"/>
    <w:hidden/>
    <w:uiPriority w:val="99"/>
    <w:semiHidden/>
    <w:rsid w:val="00D55660"/>
  </w:style>
  <w:style w:type="character" w:styleId="Emphasis">
    <w:name w:val="Emphasis"/>
    <w:basedOn w:val="DefaultParagraphFont"/>
    <w:uiPriority w:val="20"/>
    <w:qFormat/>
    <w:rsid w:val="005C5EB0"/>
    <w:rPr>
      <w:i/>
      <w:iCs/>
    </w:rPr>
  </w:style>
  <w:style w:type="character" w:styleId="Hyperlink">
    <w:name w:val="Hyperlink"/>
    <w:basedOn w:val="DefaultParagraphFont"/>
    <w:uiPriority w:val="99"/>
    <w:unhideWhenUsed/>
    <w:rsid w:val="00932B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2B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3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9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9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Kadota</dc:creator>
  <cp:keywords/>
  <dc:description/>
  <cp:lastModifiedBy>Jillian Kadota</cp:lastModifiedBy>
  <cp:revision>2</cp:revision>
  <dcterms:created xsi:type="dcterms:W3CDTF">2021-10-27T20:14:00Z</dcterms:created>
  <dcterms:modified xsi:type="dcterms:W3CDTF">2021-10-27T20:14:00Z</dcterms:modified>
</cp:coreProperties>
</file>